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6692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924"/>
        <w:gridCol w:w="710"/>
        <w:gridCol w:w="709"/>
        <w:gridCol w:w="567"/>
        <w:gridCol w:w="567"/>
        <w:gridCol w:w="1134"/>
        <w:gridCol w:w="1417"/>
        <w:gridCol w:w="567"/>
        <w:gridCol w:w="1985"/>
        <w:gridCol w:w="708"/>
        <w:gridCol w:w="993"/>
        <w:gridCol w:w="708"/>
        <w:gridCol w:w="567"/>
        <w:gridCol w:w="709"/>
        <w:gridCol w:w="709"/>
        <w:gridCol w:w="992"/>
        <w:gridCol w:w="567"/>
        <w:gridCol w:w="1418"/>
        <w:gridCol w:w="741"/>
      </w:tblGrid>
      <w:tr w:rsidR="0082491F" w:rsidRPr="00B24011" w14:paraId="7E4B3866" w14:textId="0394324B" w:rsidTr="001F1936">
        <w:trPr>
          <w:trHeight w:val="417"/>
        </w:trPr>
        <w:tc>
          <w:tcPr>
            <w:tcW w:w="924" w:type="dxa"/>
          </w:tcPr>
          <w:p w14:paraId="2B92C723" w14:textId="5F36B9E7" w:rsidR="00475535" w:rsidRPr="00E63EF6" w:rsidRDefault="00475535" w:rsidP="00475535">
            <w:pPr>
              <w:rPr>
                <w:color w:val="000000" w:themeColor="text1"/>
              </w:rPr>
            </w:pPr>
            <w:bookmarkStart w:id="0" w:name="_GoBack"/>
            <w:bookmarkEnd w:id="0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Variant</w:t>
            </w:r>
          </w:p>
        </w:tc>
        <w:tc>
          <w:tcPr>
            <w:tcW w:w="710" w:type="dxa"/>
          </w:tcPr>
          <w:p w14:paraId="6A6FF93B" w14:textId="5092E9B4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Ethnicity</w:t>
            </w:r>
            <w:proofErr w:type="spellEnd"/>
          </w:p>
        </w:tc>
        <w:tc>
          <w:tcPr>
            <w:tcW w:w="709" w:type="dxa"/>
          </w:tcPr>
          <w:p w14:paraId="65ECEF2C" w14:textId="38CC6F90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Family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history</w:t>
            </w:r>
            <w:proofErr w:type="spellEnd"/>
          </w:p>
        </w:tc>
        <w:tc>
          <w:tcPr>
            <w:tcW w:w="567" w:type="dxa"/>
          </w:tcPr>
          <w:p w14:paraId="38EE5F23" w14:textId="50158DC7" w:rsidR="00475535" w:rsidRPr="00E63EF6" w:rsidRDefault="00475535" w:rsidP="00475535">
            <w:pPr>
              <w:rPr>
                <w:color w:val="000000" w:themeColor="text1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Gender</w:t>
            </w:r>
            <w:proofErr w:type="spellEnd"/>
          </w:p>
        </w:tc>
        <w:tc>
          <w:tcPr>
            <w:tcW w:w="567" w:type="dxa"/>
          </w:tcPr>
          <w:p w14:paraId="2D4A7DEC" w14:textId="245031B0" w:rsidR="00475535" w:rsidRPr="00E63EF6" w:rsidRDefault="00475535" w:rsidP="00475535">
            <w:pPr>
              <w:rPr>
                <w:color w:val="000000" w:themeColor="text1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keletal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pain</w:t>
            </w:r>
            <w:proofErr w:type="spellEnd"/>
          </w:p>
        </w:tc>
        <w:tc>
          <w:tcPr>
            <w:tcW w:w="1134" w:type="dxa"/>
          </w:tcPr>
          <w:p w14:paraId="1DCD824E" w14:textId="6B1536E1" w:rsidR="00475535" w:rsidRPr="00E63EF6" w:rsidRDefault="00475535" w:rsidP="00475535">
            <w:pPr>
              <w:rPr>
                <w:color w:val="000000" w:themeColor="text1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Bone </w:t>
            </w:r>
            <w:r w:rsidR="00C450E5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problems</w:t>
            </w:r>
          </w:p>
        </w:tc>
        <w:tc>
          <w:tcPr>
            <w:tcW w:w="1417" w:type="dxa"/>
          </w:tcPr>
          <w:p w14:paraId="700CAD52" w14:textId="268BFD65" w:rsidR="00475535" w:rsidRPr="00E63EF6" w:rsidRDefault="00F5288B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 and b</w:t>
            </w:r>
            <w:r w:rsidR="00475535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ehavioral changes</w:t>
            </w:r>
          </w:p>
        </w:tc>
        <w:tc>
          <w:tcPr>
            <w:tcW w:w="567" w:type="dxa"/>
          </w:tcPr>
          <w:p w14:paraId="31620B77" w14:textId="5CC66ADD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Percentil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emetia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8BFCA04" w14:textId="2E505B66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Brain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bnormalities</w:t>
            </w:r>
            <w:proofErr w:type="spellEnd"/>
          </w:p>
        </w:tc>
        <w:tc>
          <w:tcPr>
            <w:tcW w:w="708" w:type="dxa"/>
          </w:tcPr>
          <w:p w14:paraId="195EA4A2" w14:textId="0CD2A991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Ganglia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alcification</w:t>
            </w:r>
            <w:proofErr w:type="spellEnd"/>
          </w:p>
        </w:tc>
        <w:tc>
          <w:tcPr>
            <w:tcW w:w="993" w:type="dxa"/>
          </w:tcPr>
          <w:p w14:paraId="1DB11710" w14:textId="680A7C54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iffuse slowing in the electroencephalogram</w:t>
            </w:r>
          </w:p>
        </w:tc>
        <w:tc>
          <w:tcPr>
            <w:tcW w:w="708" w:type="dxa"/>
          </w:tcPr>
          <w:p w14:paraId="5EDE8A81" w14:textId="4898819C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gnostic-aphasic-apraxic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ymptomes</w:t>
            </w:r>
            <w:proofErr w:type="spellEnd"/>
          </w:p>
        </w:tc>
        <w:tc>
          <w:tcPr>
            <w:tcW w:w="567" w:type="dxa"/>
          </w:tcPr>
          <w:p w14:paraId="6E2030B1" w14:textId="6BCD159D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Primitiv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reflexes</w:t>
            </w:r>
            <w:proofErr w:type="spellEnd"/>
          </w:p>
        </w:tc>
        <w:tc>
          <w:tcPr>
            <w:tcW w:w="709" w:type="dxa"/>
          </w:tcPr>
          <w:p w14:paraId="0007AB54" w14:textId="1D162EE7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onvulsion</w:t>
            </w:r>
            <w:proofErr w:type="spellEnd"/>
          </w:p>
        </w:tc>
        <w:tc>
          <w:tcPr>
            <w:tcW w:w="709" w:type="dxa"/>
          </w:tcPr>
          <w:p w14:paraId="5DBA385A" w14:textId="0129CD40" w:rsidR="00475535" w:rsidRPr="00E63EF6" w:rsidRDefault="00475535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Epileptic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eizure</w:t>
            </w:r>
            <w:proofErr w:type="spellEnd"/>
          </w:p>
        </w:tc>
        <w:tc>
          <w:tcPr>
            <w:tcW w:w="992" w:type="dxa"/>
          </w:tcPr>
          <w:p w14:paraId="1A7464C9" w14:textId="436E0C14" w:rsidR="00475535" w:rsidRPr="00E63EF6" w:rsidRDefault="00E44052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U</w:t>
            </w:r>
            <w:r w:rsidR="00475535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pper</w:t>
            </w:r>
            <w:proofErr w:type="spellEnd"/>
            <w:r w:rsidR="00475535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motor neuron </w:t>
            </w:r>
            <w:proofErr w:type="spellStart"/>
            <w:r w:rsidR="00475535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involvement</w:t>
            </w:r>
            <w:proofErr w:type="spellEnd"/>
          </w:p>
        </w:tc>
        <w:tc>
          <w:tcPr>
            <w:tcW w:w="567" w:type="dxa"/>
          </w:tcPr>
          <w:p w14:paraId="18CB67DF" w14:textId="45B84041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Urinary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retention</w:t>
            </w:r>
            <w:proofErr w:type="spellEnd"/>
          </w:p>
        </w:tc>
        <w:tc>
          <w:tcPr>
            <w:tcW w:w="1418" w:type="dxa"/>
          </w:tcPr>
          <w:p w14:paraId="6D238424" w14:textId="0726E403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Other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symptoms</w:t>
            </w:r>
          </w:p>
        </w:tc>
        <w:tc>
          <w:tcPr>
            <w:tcW w:w="741" w:type="dxa"/>
          </w:tcPr>
          <w:p w14:paraId="675A139A" w14:textId="74CA0D03" w:rsidR="00475535" w:rsidRPr="00E63EF6" w:rsidRDefault="00475535" w:rsidP="0047553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</w:t>
            </w:r>
            <w:proofErr w:type="spellEnd"/>
          </w:p>
        </w:tc>
      </w:tr>
      <w:tr w:rsidR="0082491F" w:rsidRPr="005F0DFC" w14:paraId="5D702F87" w14:textId="05AEE92B" w:rsidTr="001F1936">
        <w:trPr>
          <w:trHeight w:val="489"/>
        </w:trPr>
        <w:tc>
          <w:tcPr>
            <w:tcW w:w="924" w:type="dxa"/>
          </w:tcPr>
          <w:p w14:paraId="14E9524B" w14:textId="1902BC3B" w:rsidR="009C76C0" w:rsidRPr="00E63EF6" w:rsidRDefault="009C76C0" w:rsidP="0047553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 233G&gt;A; p.(</w:t>
            </w:r>
            <w:bookmarkStart w:id="1" w:name="_Hlk164947810"/>
            <w:r w:rsidR="005C1F5B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Trp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78</w:t>
            </w:r>
            <w:r w:rsidR="005C1F5B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top</w:t>
            </w:r>
            <w:bookmarkEnd w:id="1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)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vertAlign w:val="superscript"/>
                <w:lang w:val="en-US"/>
              </w:rPr>
              <w:t xml:space="preserve"> #</w:t>
            </w:r>
          </w:p>
          <w:p w14:paraId="26BFA8E7" w14:textId="77777777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</w:tcPr>
          <w:p w14:paraId="3375FE1F" w14:textId="70531E0C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wedish</w:t>
            </w:r>
            <w:proofErr w:type="spellEnd"/>
          </w:p>
        </w:tc>
        <w:tc>
          <w:tcPr>
            <w:tcW w:w="709" w:type="dxa"/>
          </w:tcPr>
          <w:p w14:paraId="1937FBEC" w14:textId="0317ADBF" w:rsidR="009C76C0" w:rsidRPr="00E63EF6" w:rsidRDefault="00163511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21BF6589" w14:textId="13AD117E" w:rsidR="009C76C0" w:rsidRPr="00E63EF6" w:rsidRDefault="00163511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0DFB5077" w14:textId="4ECD7416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  <w:vMerge w:val="restart"/>
          </w:tcPr>
          <w:p w14:paraId="7D4AA36B" w14:textId="4D2C6059" w:rsidR="009C76C0" w:rsidRPr="00E63EF6" w:rsidRDefault="00C450E5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one cysts and/or fractures</w:t>
            </w:r>
          </w:p>
        </w:tc>
        <w:tc>
          <w:tcPr>
            <w:tcW w:w="1417" w:type="dxa"/>
            <w:vMerge w:val="restart"/>
          </w:tcPr>
          <w:p w14:paraId="336C36EF" w14:textId="3DF26638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syndrome; euphoria and loss of social inhibitions</w:t>
            </w:r>
          </w:p>
        </w:tc>
        <w:tc>
          <w:tcPr>
            <w:tcW w:w="567" w:type="dxa"/>
          </w:tcPr>
          <w:p w14:paraId="59843A6D" w14:textId="2CBBC157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 w:val="restart"/>
          </w:tcPr>
          <w:p w14:paraId="4EB93544" w14:textId="174855C7" w:rsidR="009C76C0" w:rsidRPr="00E63EF6" w:rsidRDefault="009C76C0" w:rsidP="0047553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rain atrophy</w:t>
            </w:r>
          </w:p>
          <w:p w14:paraId="7277627A" w14:textId="77777777" w:rsidR="009C76C0" w:rsidRPr="00E63EF6" w:rsidRDefault="009C76C0" w:rsidP="00475535">
            <w:pPr>
              <w:rPr>
                <w:color w:val="000000" w:themeColor="text1"/>
                <w:lang w:val="en-US"/>
              </w:rPr>
            </w:pPr>
          </w:p>
          <w:p w14:paraId="37C048FB" w14:textId="77777777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  <w:p w14:paraId="6D081C88" w14:textId="77777777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  <w:p w14:paraId="632AF414" w14:textId="77777777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  <w:p w14:paraId="6DA90FA5" w14:textId="77777777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  <w:p w14:paraId="28FCB21B" w14:textId="77777777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  <w:p w14:paraId="12DFAAD6" w14:textId="09CA17B8" w:rsidR="0000472D" w:rsidRPr="00E63EF6" w:rsidRDefault="0000472D" w:rsidP="0047553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40C24C00" w14:textId="4C7772A8" w:rsidR="009C76C0" w:rsidRPr="00E63EF6" w:rsidRDefault="008668F4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68523E62" w14:textId="5743843F" w:rsidR="009C76C0" w:rsidRPr="00E63EF6" w:rsidRDefault="008668F4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8" w:type="dxa"/>
          </w:tcPr>
          <w:p w14:paraId="78EA851F" w14:textId="4EDB76EC" w:rsidR="009C76C0" w:rsidRPr="00E63EF6" w:rsidRDefault="009C76C0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567" w:type="dxa"/>
          </w:tcPr>
          <w:p w14:paraId="5EE7DDB3" w14:textId="42497BE2" w:rsidR="009C76C0" w:rsidRPr="00E63EF6" w:rsidRDefault="009C76C0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75748CDD" w14:textId="0DA6E8F4" w:rsidR="009C76C0" w:rsidRPr="00E63EF6" w:rsidRDefault="008668F4" w:rsidP="0047553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9" w:type="dxa"/>
          </w:tcPr>
          <w:p w14:paraId="377A6A24" w14:textId="5C6583EE" w:rsidR="009C76C0" w:rsidRPr="00E63EF6" w:rsidRDefault="008668F4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5801F065" w14:textId="6AB81F43" w:rsidR="009C76C0" w:rsidRPr="00E63EF6" w:rsidRDefault="008668F4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4EDCB48A" w14:textId="2C086066" w:rsidR="009C76C0" w:rsidRPr="00E63EF6" w:rsidRDefault="008668F4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0FEA558B" w14:textId="034B7857" w:rsidR="009C76C0" w:rsidRPr="00E63EF6" w:rsidRDefault="008668F4" w:rsidP="00475535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 w:val="restart"/>
          </w:tcPr>
          <w:p w14:paraId="2233D184" w14:textId="6B194CAF" w:rsidR="009C76C0" w:rsidRPr="00E63EF6" w:rsidRDefault="005F0DFC" w:rsidP="00475535">
            <w:pPr>
              <w:rPr>
                <w:color w:val="000000" w:themeColor="text1"/>
                <w:lang w:val="en-US"/>
              </w:rPr>
            </w:pPr>
            <w:proofErr w:type="spellStart"/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alonev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, 2002</w:t>
            </w:r>
          </w:p>
        </w:tc>
      </w:tr>
      <w:tr w:rsidR="0082491F" w:rsidRPr="005F0DFC" w14:paraId="7A658FB2" w14:textId="38F985F4" w:rsidTr="001F1936">
        <w:trPr>
          <w:trHeight w:val="250"/>
        </w:trPr>
        <w:tc>
          <w:tcPr>
            <w:tcW w:w="924" w:type="dxa"/>
            <w:vMerge w:val="restart"/>
          </w:tcPr>
          <w:p w14:paraId="33DC29E8" w14:textId="74CA232A" w:rsidR="008668F4" w:rsidRPr="001F1936" w:rsidRDefault="008668F4" w:rsidP="008668F4">
            <w:pPr>
              <w:rPr>
                <w:color w:val="000000" w:themeColor="text1"/>
              </w:rPr>
            </w:pPr>
            <w:r w:rsidRPr="001F193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.558 G&gt;T; p.(Lys186Asn)</w:t>
            </w:r>
          </w:p>
        </w:tc>
        <w:tc>
          <w:tcPr>
            <w:tcW w:w="710" w:type="dxa"/>
            <w:vMerge w:val="restart"/>
          </w:tcPr>
          <w:p w14:paraId="0D903DB8" w14:textId="632EA2DB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Norwegian </w:t>
            </w:r>
          </w:p>
        </w:tc>
        <w:tc>
          <w:tcPr>
            <w:tcW w:w="709" w:type="dxa"/>
            <w:vMerge w:val="restart"/>
          </w:tcPr>
          <w:p w14:paraId="045CC8E8" w14:textId="3C9C6BC6" w:rsidR="008668F4" w:rsidRPr="005F0DFC" w:rsidRDefault="008668F4" w:rsidP="008668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iblings</w:t>
            </w:r>
          </w:p>
        </w:tc>
        <w:tc>
          <w:tcPr>
            <w:tcW w:w="567" w:type="dxa"/>
          </w:tcPr>
          <w:p w14:paraId="20407749" w14:textId="13C84070" w:rsidR="008668F4" w:rsidRPr="005F0DFC" w:rsidRDefault="008668F4" w:rsidP="008668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28F5087E" w14:textId="5B0CA799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134" w:type="dxa"/>
            <w:vMerge/>
          </w:tcPr>
          <w:p w14:paraId="5B53832B" w14:textId="34CCCCA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2DDBE7B5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6854D17C" w14:textId="71CD4C73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  <w:vMerge/>
          </w:tcPr>
          <w:p w14:paraId="6A9DBF85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18F56DDF" w14:textId="64F45FC0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3" w:type="dxa"/>
          </w:tcPr>
          <w:p w14:paraId="7079296E" w14:textId="0CD77132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8" w:type="dxa"/>
          </w:tcPr>
          <w:p w14:paraId="1A84C61A" w14:textId="50D16915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567" w:type="dxa"/>
          </w:tcPr>
          <w:p w14:paraId="716376AC" w14:textId="0234836E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07724A5B" w14:textId="0405C680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28FF8497" w14:textId="7F798584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2" w:type="dxa"/>
          </w:tcPr>
          <w:p w14:paraId="72B08EDC" w14:textId="35C37DF3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18C29F31" w14:textId="44FD801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418" w:type="dxa"/>
          </w:tcPr>
          <w:p w14:paraId="5BF400F2" w14:textId="1CA1292D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41" w:type="dxa"/>
            <w:vMerge/>
          </w:tcPr>
          <w:p w14:paraId="5794A2AD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5F0DFC" w14:paraId="30303645" w14:textId="7C31BA29" w:rsidTr="001F1936">
        <w:trPr>
          <w:trHeight w:val="250"/>
        </w:trPr>
        <w:tc>
          <w:tcPr>
            <w:tcW w:w="924" w:type="dxa"/>
            <w:vMerge/>
          </w:tcPr>
          <w:p w14:paraId="25469095" w14:textId="77777777" w:rsidR="008668F4" w:rsidRPr="00E63EF6" w:rsidRDefault="008668F4" w:rsidP="008668F4">
            <w:pPr>
              <w:spacing w:line="25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  <w:vMerge/>
          </w:tcPr>
          <w:p w14:paraId="18FD1340" w14:textId="67C1F88E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Merge/>
          </w:tcPr>
          <w:p w14:paraId="29A79D44" w14:textId="77777777" w:rsidR="008668F4" w:rsidRPr="005F0DFC" w:rsidRDefault="008668F4" w:rsidP="008668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1F2573C8" w14:textId="769412F1" w:rsidR="008668F4" w:rsidRPr="005F0DFC" w:rsidRDefault="008668F4" w:rsidP="008668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36E44B77" w14:textId="35F9F2B9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134" w:type="dxa"/>
            <w:vMerge/>
          </w:tcPr>
          <w:p w14:paraId="6F2FD5F1" w14:textId="2FD3FF95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192F63DB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4A169236" w14:textId="6BFAC984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  <w:vMerge/>
          </w:tcPr>
          <w:p w14:paraId="017DC437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5EF410A9" w14:textId="3747FC3C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3" w:type="dxa"/>
          </w:tcPr>
          <w:p w14:paraId="2DCB431D" w14:textId="285240EF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8" w:type="dxa"/>
          </w:tcPr>
          <w:p w14:paraId="54300493" w14:textId="624D7725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35AF1856" w14:textId="7C567C0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4C1C8E35" w14:textId="106752DD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709" w:type="dxa"/>
          </w:tcPr>
          <w:p w14:paraId="0B7BBCE0" w14:textId="18815CA9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2" w:type="dxa"/>
          </w:tcPr>
          <w:p w14:paraId="512C6BCB" w14:textId="1645C70F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2E5E1282" w14:textId="5D997325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418" w:type="dxa"/>
          </w:tcPr>
          <w:p w14:paraId="1EF70EDD" w14:textId="60ED3386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41" w:type="dxa"/>
            <w:vMerge/>
          </w:tcPr>
          <w:p w14:paraId="1ABFA5A4" w14:textId="77777777" w:rsidR="008668F4" w:rsidRPr="00E63EF6" w:rsidRDefault="008668F4" w:rsidP="008668F4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B24011" w14:paraId="576BD5E8" w14:textId="45424A09" w:rsidTr="001F1936">
        <w:trPr>
          <w:trHeight w:val="477"/>
        </w:trPr>
        <w:tc>
          <w:tcPr>
            <w:tcW w:w="924" w:type="dxa"/>
          </w:tcPr>
          <w:p w14:paraId="0B0EE43B" w14:textId="059EC0B5" w:rsidR="009F5E63" w:rsidRPr="00E63EF6" w:rsidRDefault="009F5E63" w:rsidP="009F5E63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401A&gt;G; p.(Asp134Gly)</w:t>
            </w:r>
          </w:p>
          <w:p w14:paraId="449EC1A5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</w:tcPr>
          <w:p w14:paraId="63C4C091" w14:textId="176950F5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merican (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lovakian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)</w:t>
            </w:r>
          </w:p>
        </w:tc>
        <w:tc>
          <w:tcPr>
            <w:tcW w:w="709" w:type="dxa"/>
          </w:tcPr>
          <w:p w14:paraId="70D0B796" w14:textId="276A42D5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1977A2D9" w14:textId="0EA99114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061123D" w14:textId="6A49E99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  <w:vMerge/>
          </w:tcPr>
          <w:p w14:paraId="0705A9CC" w14:textId="7300B39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7F4F9F58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2CA0E190" w14:textId="0F11C2F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/>
          </w:tcPr>
          <w:p w14:paraId="4E20F49E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32FA2F0D" w14:textId="3D6A5A1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7DA192E4" w14:textId="309282DF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8" w:type="dxa"/>
          </w:tcPr>
          <w:p w14:paraId="42EBC21D" w14:textId="74E3A40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567" w:type="dxa"/>
          </w:tcPr>
          <w:p w14:paraId="18F15512" w14:textId="1EBD96AB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52BF3358" w14:textId="66E29D6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7B79C7B1" w14:textId="0551354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6982BBCF" w14:textId="24019EF5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074E11FF" w14:textId="0A3C4344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6FCE8DE1" w14:textId="1F5AC07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/>
          </w:tcPr>
          <w:p w14:paraId="1B1F23B9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B24011" w14:paraId="3B4E531C" w14:textId="14AA2BA1" w:rsidTr="001F1936">
        <w:trPr>
          <w:trHeight w:val="238"/>
        </w:trPr>
        <w:tc>
          <w:tcPr>
            <w:tcW w:w="924" w:type="dxa"/>
          </w:tcPr>
          <w:p w14:paraId="5EF9F9B9" w14:textId="6EF7969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132G&gt;A; p.(Trp44Stop)</w:t>
            </w:r>
          </w:p>
        </w:tc>
        <w:tc>
          <w:tcPr>
            <w:tcW w:w="710" w:type="dxa"/>
          </w:tcPr>
          <w:p w14:paraId="752FE095" w14:textId="77BA54CC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Bolivian</w:t>
            </w:r>
          </w:p>
        </w:tc>
        <w:tc>
          <w:tcPr>
            <w:tcW w:w="709" w:type="dxa"/>
          </w:tcPr>
          <w:p w14:paraId="6AA972E1" w14:textId="428ADB5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36EE233F" w14:textId="7839140A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4D75E09B" w14:textId="2D0BF5E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  <w:vMerge/>
          </w:tcPr>
          <w:p w14:paraId="3E367D70" w14:textId="7CF6BE75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4B771771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32CB1727" w14:textId="37715ADE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/>
          </w:tcPr>
          <w:p w14:paraId="1C264C4D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3444097D" w14:textId="4A1BCD0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567782CF" w14:textId="07BA767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8" w:type="dxa"/>
          </w:tcPr>
          <w:p w14:paraId="312CBD7A" w14:textId="4254126A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567" w:type="dxa"/>
          </w:tcPr>
          <w:p w14:paraId="66C3C214" w14:textId="2E53538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00B1505F" w14:textId="5CD94713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ollowing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eurosurgery</w:t>
            </w:r>
            <w:proofErr w:type="spellEnd"/>
          </w:p>
        </w:tc>
        <w:tc>
          <w:tcPr>
            <w:tcW w:w="709" w:type="dxa"/>
          </w:tcPr>
          <w:p w14:paraId="2821E80C" w14:textId="772181B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1C6DCC96" w14:textId="2DF5AB1C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180AD1E2" w14:textId="0F52098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6296965F" w14:textId="6A25B00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/>
          </w:tcPr>
          <w:p w14:paraId="5F587489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B24011" w14:paraId="7134DB26" w14:textId="5F7B9CAF" w:rsidTr="001F1936">
        <w:trPr>
          <w:trHeight w:val="250"/>
        </w:trPr>
        <w:tc>
          <w:tcPr>
            <w:tcW w:w="924" w:type="dxa"/>
            <w:vMerge w:val="restart"/>
          </w:tcPr>
          <w:p w14:paraId="46D730FD" w14:textId="0CFD8F2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.482+2T&gt;C</w:t>
            </w:r>
          </w:p>
        </w:tc>
        <w:tc>
          <w:tcPr>
            <w:tcW w:w="710" w:type="dxa"/>
            <w:vMerge w:val="restart"/>
          </w:tcPr>
          <w:p w14:paraId="2C41E1F6" w14:textId="0766AF5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Italian</w:t>
            </w:r>
            <w:proofErr w:type="spellEnd"/>
          </w:p>
        </w:tc>
        <w:tc>
          <w:tcPr>
            <w:tcW w:w="709" w:type="dxa"/>
            <w:vMerge w:val="restart"/>
          </w:tcPr>
          <w:p w14:paraId="5017D144" w14:textId="3F87B14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iblings</w:t>
            </w:r>
            <w:proofErr w:type="spellEnd"/>
          </w:p>
        </w:tc>
        <w:tc>
          <w:tcPr>
            <w:tcW w:w="567" w:type="dxa"/>
          </w:tcPr>
          <w:p w14:paraId="487F2F41" w14:textId="48045EB8" w:rsidR="009F5E63" w:rsidRPr="00E63EF6" w:rsidRDefault="009F5E63" w:rsidP="009F5E63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2EA81D2F" w14:textId="41CAA5EA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  <w:vMerge/>
          </w:tcPr>
          <w:p w14:paraId="02747230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484D544F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59A82F5F" w14:textId="12B7C806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/>
          </w:tcPr>
          <w:p w14:paraId="1F92692D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242E23BC" w14:textId="0DA8B91B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18CAD31C" w14:textId="164BE12B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8" w:type="dxa"/>
          </w:tcPr>
          <w:p w14:paraId="191D9D12" w14:textId="775F8E6B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567" w:type="dxa"/>
          </w:tcPr>
          <w:p w14:paraId="3FEA2DFA" w14:textId="52E8C244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9" w:type="dxa"/>
          </w:tcPr>
          <w:p w14:paraId="18724AEE" w14:textId="1F0EE23B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9" w:type="dxa"/>
          </w:tcPr>
          <w:p w14:paraId="3A0404F9" w14:textId="00686D2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201F70BE" w14:textId="02796025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3355A34C" w14:textId="431C7C4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796E2402" w14:textId="5E9B78C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/>
          </w:tcPr>
          <w:p w14:paraId="2436DB83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B24011" w14:paraId="5E02698F" w14:textId="679006AE" w:rsidTr="001F1936">
        <w:trPr>
          <w:trHeight w:val="250"/>
        </w:trPr>
        <w:tc>
          <w:tcPr>
            <w:tcW w:w="924" w:type="dxa"/>
            <w:vMerge/>
          </w:tcPr>
          <w:p w14:paraId="13C82E81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  <w:vMerge/>
          </w:tcPr>
          <w:p w14:paraId="1C30E8F1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Merge/>
          </w:tcPr>
          <w:p w14:paraId="460200DD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01ACBB59" w14:textId="6AB2875E" w:rsidR="009F5E63" w:rsidRPr="00E63EF6" w:rsidRDefault="009F5E63" w:rsidP="009F5E63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29E4AE8F" w14:textId="5BB5ABD9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1134" w:type="dxa"/>
            <w:vMerge/>
          </w:tcPr>
          <w:p w14:paraId="45097A31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</w:tcPr>
          <w:p w14:paraId="17A18644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2AA897BA" w14:textId="2F814BB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/>
          </w:tcPr>
          <w:p w14:paraId="0FC9084E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</w:tcPr>
          <w:p w14:paraId="20D176D1" w14:textId="4086844F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17E284B9" w14:textId="3DFD5326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8" w:type="dxa"/>
          </w:tcPr>
          <w:p w14:paraId="1EC7E4E7" w14:textId="27E78C31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567" w:type="dxa"/>
          </w:tcPr>
          <w:p w14:paraId="1B187669" w14:textId="78FA0E3C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71B3BE82" w14:textId="2C011D38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6F803194" w14:textId="125B5CFD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75A53580" w14:textId="53143056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2E71C9C4" w14:textId="0F3045AE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6CBA37DD" w14:textId="4C329002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/>
          </w:tcPr>
          <w:p w14:paraId="1B5D361A" w14:textId="77777777" w:rsidR="009F5E63" w:rsidRPr="00E63EF6" w:rsidRDefault="009F5E63" w:rsidP="009F5E63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82491F" w14:paraId="25DD75FA" w14:textId="77777777" w:rsidTr="001F1936">
        <w:trPr>
          <w:trHeight w:val="262"/>
        </w:trPr>
        <w:tc>
          <w:tcPr>
            <w:tcW w:w="924" w:type="dxa"/>
            <w:vMerge/>
          </w:tcPr>
          <w:p w14:paraId="33E72E40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  <w:vMerge w:val="restart"/>
          </w:tcPr>
          <w:p w14:paraId="46E617E1" w14:textId="2E77E120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Japanese</w:t>
            </w:r>
          </w:p>
        </w:tc>
        <w:tc>
          <w:tcPr>
            <w:tcW w:w="709" w:type="dxa"/>
            <w:vMerge w:val="restart"/>
          </w:tcPr>
          <w:p w14:paraId="042EE949" w14:textId="15D2DA0D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iblings</w:t>
            </w:r>
            <w:proofErr w:type="spellEnd"/>
          </w:p>
        </w:tc>
        <w:tc>
          <w:tcPr>
            <w:tcW w:w="567" w:type="dxa"/>
          </w:tcPr>
          <w:p w14:paraId="16B84121" w14:textId="5E0008C6" w:rsidR="00B24727" w:rsidRPr="00E63EF6" w:rsidRDefault="00B24727" w:rsidP="00B24727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35A75DE4" w14:textId="7570CC0C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134" w:type="dxa"/>
            <w:vMerge w:val="restart"/>
          </w:tcPr>
          <w:p w14:paraId="0D0CD8AC" w14:textId="77777777" w:rsidR="00B24727" w:rsidRPr="00E63EF6" w:rsidRDefault="00B24727" w:rsidP="00B24727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ultifocal radiolucent lesions</w:t>
            </w:r>
          </w:p>
          <w:p w14:paraId="40E0F975" w14:textId="77777777" w:rsidR="00B24727" w:rsidRPr="00E63EF6" w:rsidRDefault="00B24727" w:rsidP="00B24727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  <w:p w14:paraId="70C9B191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04ADFB4B" w14:textId="58012BCB" w:rsidR="00B24727" w:rsidRPr="00E63EF6" w:rsidRDefault="00B24727" w:rsidP="00B24727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 changes; laziness, decreased ability to concentrate, a lack of insight, poor judgment, social inhibitions, apathy, and memory disturbances</w:t>
            </w:r>
          </w:p>
        </w:tc>
        <w:tc>
          <w:tcPr>
            <w:tcW w:w="567" w:type="dxa"/>
          </w:tcPr>
          <w:p w14:paraId="218E2A37" w14:textId="5ABA456F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65F63BC5" w14:textId="17B77E8F" w:rsidR="00B24727" w:rsidRPr="00E63EF6" w:rsidRDefault="00B24727" w:rsidP="00B24727">
            <w:pPr>
              <w:spacing w:line="256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Moderat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perfusion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in</w:t>
            </w:r>
            <w:r w:rsidR="00374D9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frontotemporal cortex with preservation of the cerebral blood flow in the basal ganglia, moderate atrophy and marked dilatation of the lateral ventricle </w:t>
            </w:r>
          </w:p>
        </w:tc>
        <w:tc>
          <w:tcPr>
            <w:tcW w:w="708" w:type="dxa"/>
          </w:tcPr>
          <w:p w14:paraId="325FF2D2" w14:textId="521B6D22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25F33E9A" w14:textId="4B8FFD1F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8" w:type="dxa"/>
          </w:tcPr>
          <w:p w14:paraId="7FB56B64" w14:textId="5973C226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DE5C62C" w14:textId="281D327D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22F08717" w14:textId="54B014D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007B2FA3" w14:textId="244812DE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2" w:type="dxa"/>
          </w:tcPr>
          <w:p w14:paraId="10DF2F20" w14:textId="3B8F6873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5D1F86DC" w14:textId="07C21E9A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1D85A005" w14:textId="7B6AE084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 w:val="restart"/>
          </w:tcPr>
          <w:p w14:paraId="2A58A5CD" w14:textId="3E107AEE" w:rsidR="00B24727" w:rsidRPr="0082491F" w:rsidRDefault="0082491F" w:rsidP="00B24727">
            <w:pPr>
              <w:rPr>
                <w:color w:val="000000" w:themeColor="text1"/>
                <w:lang w:val="en-US"/>
              </w:rPr>
            </w:pPr>
            <w:proofErr w:type="spellStart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umasawa</w:t>
            </w:r>
            <w:proofErr w:type="spellEnd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2011</w:t>
            </w:r>
          </w:p>
        </w:tc>
      </w:tr>
      <w:tr w:rsidR="0082491F" w:rsidRPr="0082491F" w14:paraId="126055C6" w14:textId="77777777" w:rsidTr="001F1936">
        <w:trPr>
          <w:trHeight w:val="250"/>
        </w:trPr>
        <w:tc>
          <w:tcPr>
            <w:tcW w:w="924" w:type="dxa"/>
            <w:vMerge/>
          </w:tcPr>
          <w:p w14:paraId="5E20B0EF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  <w:vMerge/>
          </w:tcPr>
          <w:p w14:paraId="2730A588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Merge/>
          </w:tcPr>
          <w:p w14:paraId="104B0AAE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29E57880" w14:textId="425D75C9" w:rsidR="00B24727" w:rsidRPr="0082491F" w:rsidRDefault="00B24727" w:rsidP="00B24727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</w:tcPr>
          <w:p w14:paraId="634C7E52" w14:textId="481B301C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134" w:type="dxa"/>
            <w:vMerge/>
          </w:tcPr>
          <w:p w14:paraId="0896F5FF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2267E1D3" w14:textId="4FF9E506" w:rsidR="00B24727" w:rsidRPr="00E63EF6" w:rsidRDefault="00B24727" w:rsidP="00B24727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064F193F" w14:textId="2B5539CB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</w:tcPr>
          <w:p w14:paraId="23884534" w14:textId="728CE86B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8" w:type="dxa"/>
          </w:tcPr>
          <w:p w14:paraId="3DD3A206" w14:textId="11651E2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3" w:type="dxa"/>
          </w:tcPr>
          <w:p w14:paraId="7AFB9A9D" w14:textId="52926661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8" w:type="dxa"/>
          </w:tcPr>
          <w:p w14:paraId="21678275" w14:textId="22145771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1B047B14" w14:textId="5CCAFF0F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15F26710" w14:textId="145EF37C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0F689E84" w14:textId="361F1959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992" w:type="dxa"/>
          </w:tcPr>
          <w:p w14:paraId="3B95EF4B" w14:textId="24CAC804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0209D2B6" w14:textId="504DCA00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418" w:type="dxa"/>
          </w:tcPr>
          <w:p w14:paraId="4DE54803" w14:textId="40F2A3EB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41" w:type="dxa"/>
            <w:vMerge/>
          </w:tcPr>
          <w:p w14:paraId="70088843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82491F" w14:paraId="1C8521DA" w14:textId="77777777" w:rsidTr="001F1936">
        <w:trPr>
          <w:trHeight w:val="262"/>
        </w:trPr>
        <w:tc>
          <w:tcPr>
            <w:tcW w:w="924" w:type="dxa"/>
            <w:vMerge/>
          </w:tcPr>
          <w:p w14:paraId="2AEAB13F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10" w:type="dxa"/>
            <w:vMerge/>
          </w:tcPr>
          <w:p w14:paraId="089E89F1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Merge/>
          </w:tcPr>
          <w:p w14:paraId="451EA40A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4387E408" w14:textId="0AF126EB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</w:tcPr>
          <w:p w14:paraId="4F43DCEC" w14:textId="042F8580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134" w:type="dxa"/>
            <w:vMerge/>
          </w:tcPr>
          <w:p w14:paraId="797F37A7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2086ED6B" w14:textId="1FEBBD4F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734EDD23" w14:textId="7F96DD36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</w:tcPr>
          <w:p w14:paraId="33867B8E" w14:textId="50893DEE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8" w:type="dxa"/>
          </w:tcPr>
          <w:p w14:paraId="493EC988" w14:textId="66673212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993" w:type="dxa"/>
          </w:tcPr>
          <w:p w14:paraId="08C6432C" w14:textId="132C925E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8" w:type="dxa"/>
          </w:tcPr>
          <w:p w14:paraId="390B9D84" w14:textId="0E1DC7F0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0DA6A314" w14:textId="4FA13CBB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4CCAECBD" w14:textId="017D9533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09" w:type="dxa"/>
          </w:tcPr>
          <w:p w14:paraId="1FE8EA86" w14:textId="021ADCA0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992" w:type="dxa"/>
          </w:tcPr>
          <w:p w14:paraId="4579E4AE" w14:textId="3C2B9D9A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7046C46B" w14:textId="37AE2CEE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418" w:type="dxa"/>
          </w:tcPr>
          <w:p w14:paraId="65EA3B93" w14:textId="5AFB7C06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741" w:type="dxa"/>
            <w:vMerge/>
          </w:tcPr>
          <w:p w14:paraId="65FC563C" w14:textId="77777777" w:rsidR="00B24727" w:rsidRPr="00E63EF6" w:rsidRDefault="00B24727" w:rsidP="00B24727">
            <w:pPr>
              <w:rPr>
                <w:color w:val="000000" w:themeColor="text1"/>
                <w:lang w:val="en-US"/>
              </w:rPr>
            </w:pPr>
          </w:p>
        </w:tc>
      </w:tr>
      <w:tr w:rsidR="0082491F" w:rsidRPr="00CD29E6" w14:paraId="6B23BA4A" w14:textId="77777777" w:rsidTr="001F1936">
        <w:trPr>
          <w:trHeight w:val="247"/>
        </w:trPr>
        <w:tc>
          <w:tcPr>
            <w:tcW w:w="924" w:type="dxa"/>
          </w:tcPr>
          <w:p w14:paraId="505C92DD" w14:textId="3EB58BC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40G&gt;T; p.(Glu14stop)</w:t>
            </w:r>
          </w:p>
        </w:tc>
        <w:tc>
          <w:tcPr>
            <w:tcW w:w="710" w:type="dxa"/>
          </w:tcPr>
          <w:p w14:paraId="0A7B14EF" w14:textId="61994CB2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German</w:t>
            </w:r>
          </w:p>
        </w:tc>
        <w:tc>
          <w:tcPr>
            <w:tcW w:w="709" w:type="dxa"/>
          </w:tcPr>
          <w:p w14:paraId="2EDED6D6" w14:textId="0428664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35E4AA8E" w14:textId="0C83679C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206FE91F" w14:textId="6F67420A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134" w:type="dxa"/>
          </w:tcPr>
          <w:p w14:paraId="004F1472" w14:textId="69EE437C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one cysts and/or fractures</w:t>
            </w:r>
          </w:p>
        </w:tc>
        <w:tc>
          <w:tcPr>
            <w:tcW w:w="1417" w:type="dxa"/>
          </w:tcPr>
          <w:p w14:paraId="74D00625" w14:textId="38EB6B0D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B88A423" w14:textId="32B4A749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740DD41D" w14:textId="3FE956D8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518F510C" w14:textId="2916B840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02252496" w14:textId="2E93F98C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65F93F32" w14:textId="3F22DA8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25FA3D8E" w14:textId="51FE2953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0C1839A5" w14:textId="0538803D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1868263E" w14:textId="2D229DFA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6E8FCDF2" w14:textId="62509A63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1DDCAA50" w14:textId="33F1DEF0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357E7A08" w14:textId="16FFD3D4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</w:tcPr>
          <w:p w14:paraId="501C5CDF" w14:textId="0BB8AE09" w:rsidR="00CD29E6" w:rsidRPr="00E63EF6" w:rsidRDefault="005F0DFC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aloneva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, 2003</w:t>
            </w:r>
          </w:p>
        </w:tc>
      </w:tr>
      <w:tr w:rsidR="0082491F" w:rsidRPr="00B24011" w14:paraId="3F19DA7D" w14:textId="77777777" w:rsidTr="001F1936">
        <w:trPr>
          <w:trHeight w:val="644"/>
        </w:trPr>
        <w:tc>
          <w:tcPr>
            <w:tcW w:w="924" w:type="dxa"/>
            <w:vMerge w:val="restart"/>
          </w:tcPr>
          <w:p w14:paraId="7A3E214D" w14:textId="26A769E0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97C&gt;T; p.(Gln33stop)</w:t>
            </w:r>
          </w:p>
          <w:p w14:paraId="6DE4B303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 w:val="restart"/>
          </w:tcPr>
          <w:p w14:paraId="79B4708C" w14:textId="65C4E72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Italian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</w:p>
        </w:tc>
        <w:tc>
          <w:tcPr>
            <w:tcW w:w="709" w:type="dxa"/>
            <w:vMerge w:val="restart"/>
          </w:tcPr>
          <w:p w14:paraId="1A4EB1CF" w14:textId="0EAF7808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iblings</w:t>
            </w:r>
            <w:proofErr w:type="spellEnd"/>
          </w:p>
        </w:tc>
        <w:tc>
          <w:tcPr>
            <w:tcW w:w="567" w:type="dxa"/>
          </w:tcPr>
          <w:p w14:paraId="58080AEB" w14:textId="67CBA51E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4797C677" w14:textId="7A4D25A4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24A5AF0E" w14:textId="7D7136EC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Bone fractures </w:t>
            </w:r>
          </w:p>
        </w:tc>
        <w:tc>
          <w:tcPr>
            <w:tcW w:w="1417" w:type="dxa"/>
          </w:tcPr>
          <w:p w14:paraId="03396E2D" w14:textId="60CB5D84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Insidious personality changes; loss of social inhibition and judgment, depression with suicidal ideation, and frontal signs</w:t>
            </w:r>
          </w:p>
        </w:tc>
        <w:tc>
          <w:tcPr>
            <w:tcW w:w="567" w:type="dxa"/>
          </w:tcPr>
          <w:p w14:paraId="4D446FC4" w14:textId="1E7DCD16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55808D9E" w14:textId="606E8A52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iffuse cerebral atrophy</w:t>
            </w:r>
          </w:p>
        </w:tc>
        <w:tc>
          <w:tcPr>
            <w:tcW w:w="708" w:type="dxa"/>
          </w:tcPr>
          <w:p w14:paraId="3FC5C7F5" w14:textId="2432F3F2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2194C883" w14:textId="0A598DF2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63DD2081" w14:textId="4436121F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3534E9AD" w14:textId="1A3EAE3D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49F57281" w14:textId="7DDB30E7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6836A4D7" w14:textId="2C6C2216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2" w:type="dxa"/>
          </w:tcPr>
          <w:p w14:paraId="5EB453A5" w14:textId="77777777" w:rsidR="00CD29E6" w:rsidRPr="00E63EF6" w:rsidRDefault="00CD29E6" w:rsidP="00CD29E6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ild Apraxia</w:t>
            </w:r>
          </w:p>
          <w:p w14:paraId="135EAE1D" w14:textId="3CEF9F49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324A587E" w14:textId="7730BE17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3EA4D580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yscalculia</w:t>
            </w:r>
          </w:p>
          <w:p w14:paraId="549F6990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isorientation</w:t>
            </w:r>
          </w:p>
          <w:p w14:paraId="0D7FBADC" w14:textId="133A66A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rogressive cognitive function deterioration</w:t>
            </w:r>
          </w:p>
          <w:p w14:paraId="783032E8" w14:textId="4280CD8A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erebral ictal events</w:t>
            </w:r>
          </w:p>
          <w:p w14:paraId="693197F6" w14:textId="3CFADFD8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Vegetative state due to disease progression </w:t>
            </w:r>
          </w:p>
        </w:tc>
        <w:tc>
          <w:tcPr>
            <w:tcW w:w="741" w:type="dxa"/>
            <w:vMerge w:val="restart"/>
          </w:tcPr>
          <w:p w14:paraId="2E9FAF6E" w14:textId="2C504506" w:rsidR="00CD29E6" w:rsidRPr="00E63EF6" w:rsidRDefault="005F0DFC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oragna</w:t>
            </w:r>
            <w:proofErr w:type="spellEnd"/>
            <w:r w:rsidRPr="005F0DF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 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et al., 2003</w:t>
            </w:r>
          </w:p>
        </w:tc>
      </w:tr>
      <w:tr w:rsidR="0082491F" w:rsidRPr="001F1936" w14:paraId="5163CFF5" w14:textId="77777777" w:rsidTr="001F1936">
        <w:trPr>
          <w:trHeight w:val="429"/>
        </w:trPr>
        <w:tc>
          <w:tcPr>
            <w:tcW w:w="924" w:type="dxa"/>
            <w:vMerge/>
          </w:tcPr>
          <w:p w14:paraId="6D003292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/>
          </w:tcPr>
          <w:p w14:paraId="3BA10792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vMerge/>
          </w:tcPr>
          <w:p w14:paraId="2BAC41AF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0A60A1A8" w14:textId="0A8A6A56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38265DA8" w14:textId="22A008A9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32E3D5A4" w14:textId="32F9B697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ystic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bon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lesions</w:t>
            </w:r>
            <w:proofErr w:type="spellEnd"/>
          </w:p>
        </w:tc>
        <w:tc>
          <w:tcPr>
            <w:tcW w:w="1417" w:type="dxa"/>
          </w:tcPr>
          <w:p w14:paraId="6987C5B9" w14:textId="2E1D30DD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dysfunction; progressive loss of judgment, depression, personality changes, and uninhibited attitudes</w:t>
            </w:r>
          </w:p>
        </w:tc>
        <w:tc>
          <w:tcPr>
            <w:tcW w:w="567" w:type="dxa"/>
          </w:tcPr>
          <w:p w14:paraId="18B93F8C" w14:textId="5B3197C9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15C7A292" w14:textId="6D488AC0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Sever diffuse cerebral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trophy</w:t>
            </w:r>
            <w:proofErr w:type="spellEnd"/>
          </w:p>
        </w:tc>
        <w:tc>
          <w:tcPr>
            <w:tcW w:w="708" w:type="dxa"/>
          </w:tcPr>
          <w:p w14:paraId="26B4842C" w14:textId="51C55445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763F4A3F" w14:textId="3C05203F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751050EA" w14:textId="6E7A5958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0DFD0EEE" w14:textId="6F4C39EB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403285EB" w14:textId="00FB85C5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6D4870D2" w14:textId="3995812D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0F1D0A13" w14:textId="29E7253C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8183006" w14:textId="7C9519CB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1613C10A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yscalculia</w:t>
            </w:r>
          </w:p>
          <w:p w14:paraId="0EE1659E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ysgraphia</w:t>
            </w:r>
          </w:p>
          <w:p w14:paraId="02F74E12" w14:textId="78041A3A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ognitive function deterioration</w:t>
            </w:r>
          </w:p>
        </w:tc>
        <w:tc>
          <w:tcPr>
            <w:tcW w:w="741" w:type="dxa"/>
            <w:vMerge/>
          </w:tcPr>
          <w:p w14:paraId="647AADA0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82491F" w14:paraId="139219E2" w14:textId="77777777" w:rsidTr="001F1936">
        <w:trPr>
          <w:trHeight w:val="537"/>
        </w:trPr>
        <w:tc>
          <w:tcPr>
            <w:tcW w:w="924" w:type="dxa"/>
            <w:vMerge/>
          </w:tcPr>
          <w:p w14:paraId="08866E11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 w:val="restart"/>
          </w:tcPr>
          <w:p w14:paraId="28392D43" w14:textId="1F80D4B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Belgian</w:t>
            </w:r>
            <w:proofErr w:type="spellEnd"/>
          </w:p>
        </w:tc>
        <w:tc>
          <w:tcPr>
            <w:tcW w:w="709" w:type="dxa"/>
            <w:vMerge w:val="restart"/>
          </w:tcPr>
          <w:p w14:paraId="799A9E0E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iblings</w:t>
            </w:r>
            <w:proofErr w:type="spellEnd"/>
          </w:p>
          <w:p w14:paraId="348A27D3" w14:textId="2FFF8B9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3326A43E" w14:textId="3E0DFC09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M</w:t>
            </w:r>
          </w:p>
        </w:tc>
        <w:tc>
          <w:tcPr>
            <w:tcW w:w="567" w:type="dxa"/>
          </w:tcPr>
          <w:p w14:paraId="6C77A926" w14:textId="45AB9F2F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134" w:type="dxa"/>
            <w:vMerge w:val="restart"/>
          </w:tcPr>
          <w:p w14:paraId="45A113B6" w14:textId="02C2C102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ultiple cystic bone lesions and fractures</w:t>
            </w:r>
          </w:p>
        </w:tc>
        <w:tc>
          <w:tcPr>
            <w:tcW w:w="1417" w:type="dxa"/>
            <w:vMerge w:val="restart"/>
          </w:tcPr>
          <w:p w14:paraId="4F7DFF2A" w14:textId="3851DF30" w:rsidR="00CD29E6" w:rsidRPr="00E63EF6" w:rsidRDefault="00CD29E6" w:rsidP="00CD2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syndrome: personality and behavioral changes</w:t>
            </w:r>
          </w:p>
        </w:tc>
        <w:tc>
          <w:tcPr>
            <w:tcW w:w="567" w:type="dxa"/>
          </w:tcPr>
          <w:p w14:paraId="2FB2C421" w14:textId="1898EF36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781ADF9B" w14:textId="274DD883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ral atrophy, leukoencephalopathy, thinning of the corpus callosum, caudate atrophy, and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utamina</w:t>
            </w:r>
            <w:proofErr w:type="spellEnd"/>
          </w:p>
        </w:tc>
        <w:tc>
          <w:tcPr>
            <w:tcW w:w="708" w:type="dxa"/>
          </w:tcPr>
          <w:p w14:paraId="3A01314C" w14:textId="08E24808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5ACD1157" w14:textId="6E85997D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081F238E" w14:textId="4B42EB5B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2DA3B61C" w14:textId="2BEC4D36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7C8E1A7F" w14:textId="706AAF73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729B8188" w14:textId="68BC969C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52C520F0" w14:textId="52B2619A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F8D6BA1" w14:textId="54F1FABE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1F66F487" w14:textId="7030A5A1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 w:val="restart"/>
          </w:tcPr>
          <w:p w14:paraId="4BBFAE64" w14:textId="0B2A8C41" w:rsidR="00CD29E6" w:rsidRPr="0082491F" w:rsidRDefault="0082491F" w:rsidP="0082491F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Klünemann</w:t>
            </w:r>
            <w:proofErr w:type="spellEnd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 et al.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2005</w:t>
            </w:r>
          </w:p>
        </w:tc>
      </w:tr>
      <w:tr w:rsidR="0082491F" w:rsidRPr="000759BE" w14:paraId="75041026" w14:textId="77777777" w:rsidTr="001F1936">
        <w:trPr>
          <w:trHeight w:val="262"/>
        </w:trPr>
        <w:tc>
          <w:tcPr>
            <w:tcW w:w="924" w:type="dxa"/>
            <w:vMerge/>
          </w:tcPr>
          <w:p w14:paraId="07BE06F7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/>
          </w:tcPr>
          <w:p w14:paraId="201DF4B8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vMerge/>
          </w:tcPr>
          <w:p w14:paraId="3841F928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560043DA" w14:textId="1AAA28A8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6337F79B" w14:textId="3DD4DD7F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</w:t>
            </w:r>
            <w:r w:rsidR="004E62F3"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1134" w:type="dxa"/>
            <w:vMerge/>
          </w:tcPr>
          <w:p w14:paraId="7522E759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Merge/>
          </w:tcPr>
          <w:p w14:paraId="57122CB4" w14:textId="77777777" w:rsidR="00CD29E6" w:rsidRPr="00E63EF6" w:rsidRDefault="00CD29E6" w:rsidP="00CD2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6F49DA77" w14:textId="3E1DA164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</w:tcPr>
          <w:p w14:paraId="7F4F08B4" w14:textId="23A99313" w:rsidR="00CD29E6" w:rsidRPr="00E63EF6" w:rsidRDefault="00CD29E6" w:rsidP="00CD29E6">
            <w:pPr>
              <w:tabs>
                <w:tab w:val="left" w:pos="587"/>
              </w:tabs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ral atrophy, leukoencephalopathy, thinning of the corpus callosum, caudate atrophy,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thalamus</w:t>
            </w:r>
            <w:r w:rsid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,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and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utamina</w:t>
            </w:r>
            <w:proofErr w:type="spellEnd"/>
          </w:p>
        </w:tc>
        <w:tc>
          <w:tcPr>
            <w:tcW w:w="708" w:type="dxa"/>
          </w:tcPr>
          <w:p w14:paraId="160DDCCD" w14:textId="6C731271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2CDC5E3E" w14:textId="0B4DBDC1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1D184C17" w14:textId="3978D31C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482BC07B" w14:textId="3BB7318C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51841C61" w14:textId="08C11220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54418C14" w14:textId="2C59AA79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71A7C91C" w14:textId="49ACC2BA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4CDB1BF3" w14:textId="43CA611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418" w:type="dxa"/>
          </w:tcPr>
          <w:p w14:paraId="0CCC1EF5" w14:textId="15890380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41" w:type="dxa"/>
            <w:vMerge/>
          </w:tcPr>
          <w:p w14:paraId="0DCC6324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6B937E5D" w14:textId="77777777" w:rsidTr="001F1936">
        <w:trPr>
          <w:trHeight w:val="429"/>
        </w:trPr>
        <w:tc>
          <w:tcPr>
            <w:tcW w:w="924" w:type="dxa"/>
            <w:vMerge/>
          </w:tcPr>
          <w:p w14:paraId="2A8FC664" w14:textId="77777777" w:rsidR="00CD29E6" w:rsidRPr="00E63EF6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68BAC1D8" w14:textId="4144B044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A</w:t>
            </w:r>
          </w:p>
        </w:tc>
        <w:tc>
          <w:tcPr>
            <w:tcW w:w="709" w:type="dxa"/>
          </w:tcPr>
          <w:p w14:paraId="5FAB5B4D" w14:textId="1BE369D5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4BDA7F06" w14:textId="18ED690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1847F228" w14:textId="41ACEBD8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1134" w:type="dxa"/>
          </w:tcPr>
          <w:p w14:paraId="1B21AE5E" w14:textId="3BA101D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ultiple asymptomatic cystic bone lesions of hands and feet</w:t>
            </w:r>
          </w:p>
        </w:tc>
        <w:tc>
          <w:tcPr>
            <w:tcW w:w="1417" w:type="dxa"/>
          </w:tcPr>
          <w:p w14:paraId="762B0AB6" w14:textId="3B91C044" w:rsidR="00CD29E6" w:rsidRPr="00E63EF6" w:rsidRDefault="00CD29E6" w:rsidP="00CD2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 changes, social inhibition, and memory disturbances</w:t>
            </w:r>
          </w:p>
        </w:tc>
        <w:tc>
          <w:tcPr>
            <w:tcW w:w="567" w:type="dxa"/>
          </w:tcPr>
          <w:p w14:paraId="6C46DBA7" w14:textId="24F0B001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06C1A383" w14:textId="29B4B313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Diffuse cortical atrophy, white-matter loss, and cortical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metabolism</w:t>
            </w:r>
            <w:proofErr w:type="spellEnd"/>
          </w:p>
          <w:p w14:paraId="75659977" w14:textId="77777777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</w:tcPr>
          <w:p w14:paraId="55BD578D" w14:textId="138438E2" w:rsidR="00CD29E6" w:rsidRPr="00E63EF6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3" w:type="dxa"/>
          </w:tcPr>
          <w:p w14:paraId="5BD496A9" w14:textId="1D79AC29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8" w:type="dxa"/>
          </w:tcPr>
          <w:p w14:paraId="05A4B474" w14:textId="39942149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1AAB7E90" w14:textId="4F10DDC7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40232B89" w14:textId="61E1D3B6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709" w:type="dxa"/>
          </w:tcPr>
          <w:p w14:paraId="2049FCB7" w14:textId="1376B0CE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992" w:type="dxa"/>
          </w:tcPr>
          <w:p w14:paraId="5170B911" w14:textId="28024062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</w:t>
            </w:r>
            <w:r w:rsidR="004E62F3"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</w:t>
            </w:r>
          </w:p>
        </w:tc>
        <w:tc>
          <w:tcPr>
            <w:tcW w:w="567" w:type="dxa"/>
          </w:tcPr>
          <w:p w14:paraId="6C78B10B" w14:textId="288AA308" w:rsidR="00CD29E6" w:rsidRPr="00E63EF6" w:rsidRDefault="00CD29E6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418" w:type="dxa"/>
          </w:tcPr>
          <w:p w14:paraId="1E1FE147" w14:textId="77777777" w:rsidR="00CD29E6" w:rsidRPr="00E63EF6" w:rsidRDefault="00CD29E6" w:rsidP="005330CD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isorientation</w:t>
            </w:r>
          </w:p>
          <w:p w14:paraId="6D2CD41A" w14:textId="6E9FFB99" w:rsidR="00CD29E6" w:rsidRPr="00E63EF6" w:rsidRDefault="00CD29E6" w:rsidP="005330CD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omplete dependence on daily activities </w:t>
            </w:r>
          </w:p>
        </w:tc>
        <w:tc>
          <w:tcPr>
            <w:tcW w:w="741" w:type="dxa"/>
          </w:tcPr>
          <w:p w14:paraId="6BD1D2DE" w14:textId="3643FAA6" w:rsidR="00CD29E6" w:rsidRPr="00E63EF6" w:rsidRDefault="005330CD" w:rsidP="005330CD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330C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Ghezzi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et al.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2017</w:t>
            </w:r>
          </w:p>
        </w:tc>
      </w:tr>
      <w:tr w:rsidR="0082491F" w:rsidRPr="00B24011" w14:paraId="0CC9523B" w14:textId="77777777" w:rsidTr="001F1936">
        <w:trPr>
          <w:trHeight w:val="427"/>
        </w:trPr>
        <w:tc>
          <w:tcPr>
            <w:tcW w:w="924" w:type="dxa"/>
          </w:tcPr>
          <w:p w14:paraId="23AD9541" w14:textId="46367E15" w:rsidR="00090058" w:rsidRPr="00E63EF6" w:rsidRDefault="00090058" w:rsidP="00CD29E6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3</w:t>
            </w: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13delG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;</w:t>
            </w:r>
          </w:p>
          <w:p w14:paraId="37300131" w14:textId="5010B883" w:rsidR="00090058" w:rsidRPr="00E63EF6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.(Ala105Argfs*84</w:t>
            </w: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)</w:t>
            </w:r>
          </w:p>
        </w:tc>
        <w:tc>
          <w:tcPr>
            <w:tcW w:w="710" w:type="dxa"/>
          </w:tcPr>
          <w:p w14:paraId="47AA983B" w14:textId="6651F8DA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German</w:t>
            </w:r>
            <w:proofErr w:type="spellEnd"/>
          </w:p>
        </w:tc>
        <w:tc>
          <w:tcPr>
            <w:tcW w:w="709" w:type="dxa"/>
          </w:tcPr>
          <w:p w14:paraId="769EEAB1" w14:textId="3F5EA6E3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499E91A5" w14:textId="02460BBE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</w:t>
            </w:r>
          </w:p>
        </w:tc>
        <w:tc>
          <w:tcPr>
            <w:tcW w:w="567" w:type="dxa"/>
          </w:tcPr>
          <w:p w14:paraId="63463ED5" w14:textId="4F194084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1134" w:type="dxa"/>
          </w:tcPr>
          <w:p w14:paraId="18E54DB1" w14:textId="7AC69744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Multipl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ystic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bone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lesions</w:t>
            </w:r>
            <w:proofErr w:type="spellEnd"/>
          </w:p>
        </w:tc>
        <w:tc>
          <w:tcPr>
            <w:tcW w:w="1417" w:type="dxa"/>
          </w:tcPr>
          <w:p w14:paraId="2FE250C0" w14:textId="6189B603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Frontal lobe syndrome: personality and behavioral changes </w:t>
            </w:r>
          </w:p>
        </w:tc>
        <w:tc>
          <w:tcPr>
            <w:tcW w:w="567" w:type="dxa"/>
          </w:tcPr>
          <w:p w14:paraId="18409A3D" w14:textId="7F41D91A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0169CA64" w14:textId="36D2C869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Leukoencephalopathy, cerebral atrophy, thinning of corpus callosum, and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utamina</w:t>
            </w:r>
            <w:proofErr w:type="spellEnd"/>
          </w:p>
        </w:tc>
        <w:tc>
          <w:tcPr>
            <w:tcW w:w="708" w:type="dxa"/>
          </w:tcPr>
          <w:p w14:paraId="52860298" w14:textId="35202DA2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7A1E57C2" w14:textId="0CEA1E99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7919B146" w14:textId="2D0F52F4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69B2B7BF" w14:textId="703BB774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709" w:type="dxa"/>
          </w:tcPr>
          <w:p w14:paraId="08401B31" w14:textId="6D7FF628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1E5FE37F" w14:textId="0B196BB0" w:rsidR="00090058" w:rsidRPr="00E63EF6" w:rsidRDefault="00090058" w:rsidP="00CD29E6">
            <w:pPr>
              <w:rPr>
                <w:color w:val="000000" w:themeColor="text1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5FA7378E" w14:textId="2DF7C14D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Gait disturbance and extensor plantar responses</w:t>
            </w:r>
          </w:p>
        </w:tc>
        <w:tc>
          <w:tcPr>
            <w:tcW w:w="567" w:type="dxa"/>
          </w:tcPr>
          <w:p w14:paraId="2D0B3A2C" w14:textId="194138A4" w:rsidR="00090058" w:rsidRPr="00E63EF6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22C37FEE" w14:textId="7D480861" w:rsidR="00090058" w:rsidRPr="00E63EF6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E63EF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 w:val="restart"/>
          </w:tcPr>
          <w:p w14:paraId="410F8E0D" w14:textId="74078DDC" w:rsidR="00090058" w:rsidRPr="00E63EF6" w:rsidRDefault="0082491F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Klünemann</w:t>
            </w:r>
            <w:proofErr w:type="spellEnd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 et al.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2005</w:t>
            </w:r>
          </w:p>
        </w:tc>
      </w:tr>
      <w:tr w:rsidR="0082491F" w:rsidRPr="00B24011" w14:paraId="5686E9F1" w14:textId="77777777" w:rsidTr="001F1936">
        <w:trPr>
          <w:trHeight w:val="333"/>
        </w:trPr>
        <w:tc>
          <w:tcPr>
            <w:tcW w:w="924" w:type="dxa"/>
          </w:tcPr>
          <w:p w14:paraId="1B0BA598" w14:textId="338FBE6D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269DelG;</w:t>
            </w:r>
          </w:p>
          <w:p w14:paraId="71AE233B" w14:textId="43D5645D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.(Gly90Valfs*9)</w:t>
            </w:r>
          </w:p>
        </w:tc>
        <w:tc>
          <w:tcPr>
            <w:tcW w:w="710" w:type="dxa"/>
          </w:tcPr>
          <w:p w14:paraId="408A7AC8" w14:textId="135F62DD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France (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Turkey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)</w:t>
            </w:r>
          </w:p>
        </w:tc>
        <w:tc>
          <w:tcPr>
            <w:tcW w:w="709" w:type="dxa"/>
          </w:tcPr>
          <w:p w14:paraId="1B95174F" w14:textId="6DEB673E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41AC0492" w14:textId="48C76E6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</w:tcPr>
          <w:p w14:paraId="7F382AD4" w14:textId="2BD8B42E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28D00665" w14:textId="6850D75E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Multiple cystic bone lesions and fractures </w:t>
            </w:r>
          </w:p>
        </w:tc>
        <w:tc>
          <w:tcPr>
            <w:tcW w:w="1417" w:type="dxa"/>
          </w:tcPr>
          <w:p w14:paraId="4F922270" w14:textId="46E52A26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syndrome; personality and behavioral changes</w:t>
            </w:r>
          </w:p>
        </w:tc>
        <w:tc>
          <w:tcPr>
            <w:tcW w:w="567" w:type="dxa"/>
          </w:tcPr>
          <w:p w14:paraId="3440030C" w14:textId="6929F3E8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16C1AD77" w14:textId="20567E68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Leukoencephalopathy, cerebral atrophy,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thalamus and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utamina</w:t>
            </w:r>
            <w:proofErr w:type="spellEnd"/>
          </w:p>
        </w:tc>
        <w:tc>
          <w:tcPr>
            <w:tcW w:w="708" w:type="dxa"/>
          </w:tcPr>
          <w:p w14:paraId="1F287A5C" w14:textId="2BF16CA3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993" w:type="dxa"/>
          </w:tcPr>
          <w:p w14:paraId="6EEAE3E0" w14:textId="3445A149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4434FB04" w14:textId="30E47569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3F8E9EFF" w14:textId="396FB3C2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5D766E9B" w14:textId="3C4FC746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237E2593" w14:textId="414137EB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39743625" w14:textId="5D8FC4B0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3A4DF6B1" w14:textId="2DE5C105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5BFDC88E" w14:textId="0B474C1E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/>
          </w:tcPr>
          <w:p w14:paraId="3203CAC6" w14:textId="4A9DCBF6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3D8F8D3D" w14:textId="77777777" w:rsidTr="001F1936">
        <w:trPr>
          <w:trHeight w:val="345"/>
        </w:trPr>
        <w:tc>
          <w:tcPr>
            <w:tcW w:w="924" w:type="dxa"/>
            <w:vMerge w:val="restart"/>
          </w:tcPr>
          <w:p w14:paraId="7E788377" w14:textId="02DC61D2" w:rsidR="00090058" w:rsidRPr="007B02C4" w:rsidRDefault="00090058" w:rsidP="00CD29E6">
            <w:pPr>
              <w:tabs>
                <w:tab w:val="left" w:pos="477"/>
              </w:tabs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377T&gt;G; p.(Val126Gly)</w:t>
            </w:r>
          </w:p>
          <w:p w14:paraId="3E2DBE2D" w14:textId="70586F47" w:rsidR="00090058" w:rsidRPr="007B02C4" w:rsidRDefault="00090058" w:rsidP="00CD29E6">
            <w:pPr>
              <w:tabs>
                <w:tab w:val="left" w:pos="477"/>
              </w:tabs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7BE59C29" w14:textId="7A5B29C2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anada</w:t>
            </w:r>
          </w:p>
        </w:tc>
        <w:tc>
          <w:tcPr>
            <w:tcW w:w="709" w:type="dxa"/>
          </w:tcPr>
          <w:p w14:paraId="32A4CC9A" w14:textId="33952CE3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774A0596" w14:textId="56750324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6DC53CEE" w14:textId="533AADD2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1134" w:type="dxa"/>
          </w:tcPr>
          <w:p w14:paraId="42BF76F7" w14:textId="4615E9C5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ultiple cystic bone lesions, and 2 fractures</w:t>
            </w:r>
          </w:p>
        </w:tc>
        <w:tc>
          <w:tcPr>
            <w:tcW w:w="1417" w:type="dxa"/>
          </w:tcPr>
          <w:p w14:paraId="4643A8FD" w14:textId="3B656F23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syndrome; personality and behavioral changes</w:t>
            </w:r>
          </w:p>
        </w:tc>
        <w:tc>
          <w:tcPr>
            <w:tcW w:w="567" w:type="dxa"/>
          </w:tcPr>
          <w:p w14:paraId="2CB6C1C9" w14:textId="729550E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7A35079E" w14:textId="1E8247EC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Leukoencephalopathy, cerebral atrophy, thinning of corpus callosum, and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thalamus</w:t>
            </w:r>
          </w:p>
        </w:tc>
        <w:tc>
          <w:tcPr>
            <w:tcW w:w="708" w:type="dxa"/>
          </w:tcPr>
          <w:p w14:paraId="5F72432A" w14:textId="1B34B60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3" w:type="dxa"/>
          </w:tcPr>
          <w:p w14:paraId="3D878B62" w14:textId="5EC22501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13FB0260" w14:textId="0A5CBFC4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1F96D333" w14:textId="7E064E89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78311973" w14:textId="1FDC8757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0EAA4D63" w14:textId="690B7EC5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36678524" w14:textId="2138B42C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3C6B7611" w14:textId="3B3D0C51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019D48AA" w14:textId="31331B29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/>
          </w:tcPr>
          <w:p w14:paraId="09F9571C" w14:textId="78134C64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44C13829" w14:textId="77777777" w:rsidTr="001F1936">
        <w:trPr>
          <w:trHeight w:val="345"/>
        </w:trPr>
        <w:tc>
          <w:tcPr>
            <w:tcW w:w="924" w:type="dxa"/>
            <w:vMerge/>
          </w:tcPr>
          <w:p w14:paraId="567CB889" w14:textId="77777777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78D675E0" w14:textId="77777777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UK (Sri Lanka)</w:t>
            </w:r>
          </w:p>
          <w:p w14:paraId="09C03574" w14:textId="7777777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2DCF5E7C" w14:textId="63BA8A82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07688F7F" w14:textId="6206642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</w:tcPr>
          <w:p w14:paraId="5155A373" w14:textId="3385124B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5D6C41FA" w14:textId="32736DEE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ultiple cystic bone lesions, and Fractures</w:t>
            </w:r>
          </w:p>
        </w:tc>
        <w:tc>
          <w:tcPr>
            <w:tcW w:w="1417" w:type="dxa"/>
          </w:tcPr>
          <w:p w14:paraId="1D2BED70" w14:textId="779A563B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syndrome; personality and behavioral changes</w:t>
            </w:r>
          </w:p>
        </w:tc>
        <w:tc>
          <w:tcPr>
            <w:tcW w:w="567" w:type="dxa"/>
          </w:tcPr>
          <w:p w14:paraId="39409E75" w14:textId="654D9C96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7F0BADE4" w14:textId="73AA451F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ral atrophy, leukoencephalopathy, thinning of the corpus callosum, caudate atrophy,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thalamus and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intense</w:t>
            </w:r>
            <w:proofErr w:type="spellEnd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  <w:proofErr w:type="spellStart"/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utamina</w:t>
            </w:r>
            <w:proofErr w:type="spellEnd"/>
          </w:p>
        </w:tc>
        <w:tc>
          <w:tcPr>
            <w:tcW w:w="708" w:type="dxa"/>
          </w:tcPr>
          <w:p w14:paraId="7E1AF74A" w14:textId="0DBCCFEB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3" w:type="dxa"/>
          </w:tcPr>
          <w:p w14:paraId="6B8DCEA3" w14:textId="380F57BF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3A3D2DB0" w14:textId="57492ADA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580E971F" w14:textId="21DFF261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42C86677" w14:textId="5484A590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1D0FB3C8" w14:textId="7B62E45C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7E70BD3E" w14:textId="109FE605" w:rsidR="00090058" w:rsidRPr="007B02C4" w:rsidRDefault="00090058" w:rsidP="00CD29E6">
            <w:pPr>
              <w:rPr>
                <w:color w:val="000000" w:themeColor="text1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4618FF90" w14:textId="23692048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481123E2" w14:textId="3F408B9B" w:rsidR="00090058" w:rsidRPr="007B02C4" w:rsidRDefault="00090058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/>
          </w:tcPr>
          <w:p w14:paraId="549A7682" w14:textId="77777777" w:rsidR="00090058" w:rsidRPr="007B02C4" w:rsidRDefault="00090058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0F771B6E" w14:textId="77777777" w:rsidTr="001F1936">
        <w:trPr>
          <w:trHeight w:val="417"/>
        </w:trPr>
        <w:tc>
          <w:tcPr>
            <w:tcW w:w="924" w:type="dxa"/>
          </w:tcPr>
          <w:p w14:paraId="75298989" w14:textId="58E4EEC1" w:rsidR="00CD29E6" w:rsidRPr="00506FBB" w:rsidRDefault="00CD29E6" w:rsidP="00CD29E6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lastRenderedPageBreak/>
              <w:t>Variant</w:t>
            </w:r>
          </w:p>
        </w:tc>
        <w:tc>
          <w:tcPr>
            <w:tcW w:w="710" w:type="dxa"/>
          </w:tcPr>
          <w:p w14:paraId="558E433B" w14:textId="61A85799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Ethnicity</w:t>
            </w:r>
            <w:proofErr w:type="spellEnd"/>
          </w:p>
        </w:tc>
        <w:tc>
          <w:tcPr>
            <w:tcW w:w="709" w:type="dxa"/>
          </w:tcPr>
          <w:p w14:paraId="4DB60F04" w14:textId="12358198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Family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history</w:t>
            </w:r>
            <w:proofErr w:type="spellEnd"/>
          </w:p>
        </w:tc>
        <w:tc>
          <w:tcPr>
            <w:tcW w:w="567" w:type="dxa"/>
          </w:tcPr>
          <w:p w14:paraId="5C6AEB76" w14:textId="29B9651C" w:rsidR="00CD29E6" w:rsidRPr="00506FBB" w:rsidRDefault="00CD29E6" w:rsidP="00CD2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Gender</w:t>
            </w:r>
            <w:proofErr w:type="spellEnd"/>
          </w:p>
        </w:tc>
        <w:tc>
          <w:tcPr>
            <w:tcW w:w="567" w:type="dxa"/>
          </w:tcPr>
          <w:p w14:paraId="0CD7F3FF" w14:textId="4868A230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keletal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pain</w:t>
            </w:r>
            <w:proofErr w:type="spellEnd"/>
          </w:p>
        </w:tc>
        <w:tc>
          <w:tcPr>
            <w:tcW w:w="1134" w:type="dxa"/>
          </w:tcPr>
          <w:p w14:paraId="53B84737" w14:textId="7122DC0F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Bone problems</w:t>
            </w:r>
          </w:p>
        </w:tc>
        <w:tc>
          <w:tcPr>
            <w:tcW w:w="1417" w:type="dxa"/>
          </w:tcPr>
          <w:p w14:paraId="5F90F10E" w14:textId="6161165F" w:rsidR="00CD29E6" w:rsidRPr="00506FBB" w:rsidRDefault="00CD29E6" w:rsidP="00CD29E6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 and behavioral changes</w:t>
            </w:r>
          </w:p>
        </w:tc>
        <w:tc>
          <w:tcPr>
            <w:tcW w:w="567" w:type="dxa"/>
          </w:tcPr>
          <w:p w14:paraId="567C8B63" w14:textId="64A41C24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Percentile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emetia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2FC44FD" w14:textId="06D884EC" w:rsidR="00CD29E6" w:rsidRPr="00506FBB" w:rsidRDefault="00CD29E6" w:rsidP="00CD29E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Brain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bnormalities</w:t>
            </w:r>
            <w:proofErr w:type="spellEnd"/>
          </w:p>
        </w:tc>
        <w:tc>
          <w:tcPr>
            <w:tcW w:w="708" w:type="dxa"/>
          </w:tcPr>
          <w:p w14:paraId="22EF403B" w14:textId="3B6FFE2B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Ganglia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alcification</w:t>
            </w:r>
            <w:proofErr w:type="spellEnd"/>
          </w:p>
        </w:tc>
        <w:tc>
          <w:tcPr>
            <w:tcW w:w="993" w:type="dxa"/>
          </w:tcPr>
          <w:p w14:paraId="4F7FD241" w14:textId="52768672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iffuse slowing in the electroencephalogram</w:t>
            </w:r>
          </w:p>
        </w:tc>
        <w:tc>
          <w:tcPr>
            <w:tcW w:w="708" w:type="dxa"/>
          </w:tcPr>
          <w:p w14:paraId="75B1E8A4" w14:textId="2810A08D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Agnostic-aphasic-apraxic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ymptomes</w:t>
            </w:r>
            <w:proofErr w:type="spellEnd"/>
          </w:p>
        </w:tc>
        <w:tc>
          <w:tcPr>
            <w:tcW w:w="567" w:type="dxa"/>
          </w:tcPr>
          <w:p w14:paraId="4536E466" w14:textId="20EC1299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Primitive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reflexes</w:t>
            </w:r>
            <w:proofErr w:type="spellEnd"/>
          </w:p>
        </w:tc>
        <w:tc>
          <w:tcPr>
            <w:tcW w:w="709" w:type="dxa"/>
          </w:tcPr>
          <w:p w14:paraId="65E4EA9A" w14:textId="1B92351A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Convulsion</w:t>
            </w:r>
            <w:proofErr w:type="spellEnd"/>
          </w:p>
        </w:tc>
        <w:tc>
          <w:tcPr>
            <w:tcW w:w="709" w:type="dxa"/>
          </w:tcPr>
          <w:p w14:paraId="1A091613" w14:textId="530BDECA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Epileptic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seizure</w:t>
            </w:r>
            <w:proofErr w:type="spellEnd"/>
          </w:p>
        </w:tc>
        <w:tc>
          <w:tcPr>
            <w:tcW w:w="992" w:type="dxa"/>
          </w:tcPr>
          <w:p w14:paraId="69A0A19B" w14:textId="096EDC01" w:rsidR="00CD29E6" w:rsidRPr="00506FBB" w:rsidRDefault="00CD29E6" w:rsidP="00CD29E6">
            <w:pPr>
              <w:rPr>
                <w:color w:val="000000" w:themeColor="text1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Upper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motor neuron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involvement</w:t>
            </w:r>
            <w:proofErr w:type="spellEnd"/>
          </w:p>
        </w:tc>
        <w:tc>
          <w:tcPr>
            <w:tcW w:w="567" w:type="dxa"/>
          </w:tcPr>
          <w:p w14:paraId="526494D1" w14:textId="7CFAC60F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Urinary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retention</w:t>
            </w:r>
            <w:proofErr w:type="spellEnd"/>
          </w:p>
        </w:tc>
        <w:tc>
          <w:tcPr>
            <w:tcW w:w="1418" w:type="dxa"/>
          </w:tcPr>
          <w:p w14:paraId="77AE0A23" w14:textId="3B8D3A64" w:rsidR="00CD29E6" w:rsidRPr="00506FBB" w:rsidRDefault="00CD29E6" w:rsidP="00CD29E6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Other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symptoms</w:t>
            </w:r>
          </w:p>
        </w:tc>
        <w:tc>
          <w:tcPr>
            <w:tcW w:w="741" w:type="dxa"/>
          </w:tcPr>
          <w:p w14:paraId="6AC7D65A" w14:textId="3405DB6E" w:rsidR="00CD29E6" w:rsidRPr="00506FBB" w:rsidRDefault="00CD29E6" w:rsidP="00CD29E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Ref</w:t>
            </w:r>
            <w:proofErr w:type="spellEnd"/>
          </w:p>
        </w:tc>
      </w:tr>
      <w:tr w:rsidR="0082491F" w:rsidRPr="00B24011" w14:paraId="195D15FB" w14:textId="77777777" w:rsidTr="001F1936">
        <w:trPr>
          <w:trHeight w:val="417"/>
        </w:trPr>
        <w:tc>
          <w:tcPr>
            <w:tcW w:w="924" w:type="dxa"/>
            <w:vMerge w:val="restart"/>
          </w:tcPr>
          <w:p w14:paraId="0D9763E3" w14:textId="7DD18AB1" w:rsidR="007B02C4" w:rsidRPr="00506FBB" w:rsidRDefault="007B02C4" w:rsidP="007B02C4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113A&gt;G</w:t>
            </w: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;</w:t>
            </w: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p.(Tyr38Cys)</w:t>
            </w:r>
          </w:p>
          <w:p w14:paraId="1BEBFE19" w14:textId="3CC96554" w:rsidR="007B02C4" w:rsidRPr="00506FBB" w:rsidRDefault="007B02C4" w:rsidP="007B02C4">
            <w:pPr>
              <w:rPr>
                <w:rFonts w:asciiTheme="majorBidi" w:eastAsia="Times New Roman" w:hAnsiTheme="majorBidi" w:cstheme="majorBidi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 w:val="restart"/>
          </w:tcPr>
          <w:p w14:paraId="44D499E8" w14:textId="77777777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A</w:t>
            </w:r>
          </w:p>
          <w:p w14:paraId="477FB749" w14:textId="5F5BBE81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vMerge w:val="restart"/>
          </w:tcPr>
          <w:p w14:paraId="09A739D3" w14:textId="63814CCA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ephew-uncle</w:t>
            </w:r>
          </w:p>
        </w:tc>
        <w:tc>
          <w:tcPr>
            <w:tcW w:w="567" w:type="dxa"/>
          </w:tcPr>
          <w:p w14:paraId="6F620002" w14:textId="388F10B9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1DA73AF3" w14:textId="4143563D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132D2AE4" w14:textId="31AB5648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Osteoporotic, cystic lesions and repetitive fractures </w:t>
            </w:r>
          </w:p>
          <w:p w14:paraId="338D373F" w14:textId="1519D93B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</w:tcPr>
          <w:p w14:paraId="4B8D43DA" w14:textId="34D07CE3" w:rsidR="007B02C4" w:rsidRPr="00506FBB" w:rsidRDefault="007B02C4" w:rsidP="007B02C4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, and behavior changes</w:t>
            </w:r>
          </w:p>
        </w:tc>
        <w:tc>
          <w:tcPr>
            <w:tcW w:w="567" w:type="dxa"/>
          </w:tcPr>
          <w:p w14:paraId="0570E57B" w14:textId="074FC436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572046A5" w14:textId="33C95A1F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ral atrophy, diffuse signal changes in white matter with global brain atrophy, thin corpus callosum, and bilateral </w:t>
            </w:r>
            <w:proofErr w:type="spellStart"/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metabolic</w:t>
            </w:r>
            <w:proofErr w:type="spellEnd"/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pattern</w:t>
            </w:r>
          </w:p>
        </w:tc>
        <w:tc>
          <w:tcPr>
            <w:tcW w:w="708" w:type="dxa"/>
          </w:tcPr>
          <w:p w14:paraId="0C43132B" w14:textId="1DDC82D9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mild</w:t>
            </w:r>
          </w:p>
        </w:tc>
        <w:tc>
          <w:tcPr>
            <w:tcW w:w="993" w:type="dxa"/>
          </w:tcPr>
          <w:p w14:paraId="04430954" w14:textId="12422C05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1AC9918B" w14:textId="6D35965C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41E1338C" w14:textId="7B11B7AF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77836895" w14:textId="76E1FFB1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07501D75" w14:textId="0D4CEDC3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2786D8C3" w14:textId="19893869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7B3680B6" w14:textId="4E21D770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74F4B815" w14:textId="4E4B077A" w:rsidR="007B02C4" w:rsidRPr="00506FBB" w:rsidRDefault="007B02C4" w:rsidP="007B02C4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ognitive deficits</w:t>
            </w:r>
          </w:p>
        </w:tc>
        <w:tc>
          <w:tcPr>
            <w:tcW w:w="741" w:type="dxa"/>
            <w:vMerge w:val="restart"/>
          </w:tcPr>
          <w:p w14:paraId="6B46E21B" w14:textId="6CD521B6" w:rsidR="007B02C4" w:rsidRPr="00506FBB" w:rsidRDefault="00B82E38" w:rsidP="00B82E38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B82E3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Köseoğlu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, 2018</w:t>
            </w:r>
          </w:p>
        </w:tc>
      </w:tr>
      <w:tr w:rsidR="0082491F" w:rsidRPr="00B24011" w14:paraId="5661F22F" w14:textId="77777777" w:rsidTr="001F1936">
        <w:trPr>
          <w:trHeight w:val="417"/>
        </w:trPr>
        <w:tc>
          <w:tcPr>
            <w:tcW w:w="924" w:type="dxa"/>
            <w:vMerge/>
          </w:tcPr>
          <w:p w14:paraId="5C8A4B35" w14:textId="77777777" w:rsidR="007B02C4" w:rsidRPr="00506FBB" w:rsidRDefault="007B02C4" w:rsidP="007B02C4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/>
          </w:tcPr>
          <w:p w14:paraId="40741A0E" w14:textId="5B1EBA0E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vMerge/>
          </w:tcPr>
          <w:p w14:paraId="411850D8" w14:textId="4F48D519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5CE24C6D" w14:textId="382411C0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</w:tcPr>
          <w:p w14:paraId="709AE941" w14:textId="2E0A2B35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134" w:type="dxa"/>
          </w:tcPr>
          <w:p w14:paraId="2F8A35DC" w14:textId="77777777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Osteoporotic, cystic lesions and repetitive fractures </w:t>
            </w:r>
          </w:p>
          <w:p w14:paraId="01F365E4" w14:textId="3512DBE2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</w:tcPr>
          <w:p w14:paraId="7198984B" w14:textId="02ED7977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ersonality and behavioral changes</w:t>
            </w:r>
          </w:p>
        </w:tc>
        <w:tc>
          <w:tcPr>
            <w:tcW w:w="567" w:type="dxa"/>
          </w:tcPr>
          <w:p w14:paraId="0617657F" w14:textId="4234EFF4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4A9D6113" w14:textId="786EFD5D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ral atrophy, diffuse signal alterations in white matter, global brain atrophy, a diffusely thinned corpus callosum, reduced anterior cingulate gyrus volume and bilateral </w:t>
            </w:r>
            <w:proofErr w:type="spellStart"/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ometabolism</w:t>
            </w:r>
            <w:proofErr w:type="spellEnd"/>
            <w:r w:rsidRPr="00506F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36081394" w14:textId="77777777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  <w:p w14:paraId="38C427CD" w14:textId="4034988C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mild</w:t>
            </w:r>
          </w:p>
          <w:p w14:paraId="12A1E8A0" w14:textId="6EE3EB3B" w:rsidR="007B02C4" w:rsidRPr="00506FBB" w:rsidRDefault="007B02C4" w:rsidP="007B02C4">
            <w:pPr>
              <w:rPr>
                <w:rFonts w:asciiTheme="majorBidi" w:eastAsia="Times New Roman" w:hAnsiTheme="majorBidi" w:cstheme="majorBidi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686609FB" w14:textId="0F9F8660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2D99C371" w14:textId="3BD63737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7EEB970B" w14:textId="71C0A2F1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2F0E8EC3" w14:textId="571B1C64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5C879BCA" w14:textId="5B4A0FCE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59708320" w14:textId="4045E54B" w:rsidR="007B02C4" w:rsidRPr="00506FBB" w:rsidRDefault="007B02C4" w:rsidP="007B02C4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4C634E4C" w14:textId="0352C6BF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18BF9420" w14:textId="199F45CF" w:rsidR="007B02C4" w:rsidRPr="00506FBB" w:rsidRDefault="007B02C4" w:rsidP="007B02C4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/>
          </w:tcPr>
          <w:p w14:paraId="08A2534A" w14:textId="77777777" w:rsidR="007B02C4" w:rsidRPr="00506FBB" w:rsidRDefault="007B02C4" w:rsidP="007B02C4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82491F" w14:paraId="2E3EDE67" w14:textId="77777777" w:rsidTr="001F1936">
        <w:trPr>
          <w:trHeight w:val="846"/>
        </w:trPr>
        <w:tc>
          <w:tcPr>
            <w:tcW w:w="924" w:type="dxa"/>
          </w:tcPr>
          <w:p w14:paraId="24CCE111" w14:textId="3308B2B0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150G &gt; T; p.(Trp50Cys)</w:t>
            </w:r>
          </w:p>
          <w:p w14:paraId="506D1858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044BD3DF" w14:textId="067E6EC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Greek</w:t>
            </w:r>
            <w:proofErr w:type="spellEnd"/>
          </w:p>
        </w:tc>
        <w:tc>
          <w:tcPr>
            <w:tcW w:w="709" w:type="dxa"/>
          </w:tcPr>
          <w:p w14:paraId="6C0BC02A" w14:textId="2E79E1E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19D80744" w14:textId="5CCC8E3F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0F9B86DC" w14:textId="5728544A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134" w:type="dxa"/>
          </w:tcPr>
          <w:p w14:paraId="5C916084" w14:textId="7E155DEA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Multiple diffuse cystic,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osteosclerotic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lesions and fractures</w:t>
            </w:r>
          </w:p>
        </w:tc>
        <w:tc>
          <w:tcPr>
            <w:tcW w:w="1417" w:type="dxa"/>
          </w:tcPr>
          <w:p w14:paraId="77A970FA" w14:textId="4D1FF1BF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Frontal lobe dysfunction; personality, and behavioral alterations, emotional instability, euphoria, lack of insight, bulimia, perseverations, stereotyped behaviors, and increased speech velocity</w:t>
            </w:r>
          </w:p>
          <w:p w14:paraId="50308371" w14:textId="3A601B4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702F5792" w14:textId="03E63039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0ECEBD73" w14:textId="55A6C5F0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Cerebellar atrophy, thin corpus callosum, diffuse symmetrical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yperintensities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in the white matter </w:t>
            </w:r>
          </w:p>
          <w:p w14:paraId="633F6DDA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</w:tcPr>
          <w:p w14:paraId="727F6AC2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  <w:p w14:paraId="1366411B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54DC546A" w14:textId="75F2BA15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239F5BC6" w14:textId="2411131F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339078AC" w14:textId="0637E6D3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48722BBC" w14:textId="461D022B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5F04AF8D" w14:textId="434D33FE" w:rsidR="00410125" w:rsidRPr="00506FBB" w:rsidRDefault="00410125" w:rsidP="00410125">
            <w:pPr>
              <w:spacing w:line="256" w:lineRule="auto"/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6B9F1007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Gait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instability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 </w:t>
            </w:r>
          </w:p>
          <w:p w14:paraId="51CF8F69" w14:textId="77777777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1D2F8F5D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  <w:p w14:paraId="22BD8B29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</w:tcPr>
          <w:p w14:paraId="10314040" w14:textId="7B0F112B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progressive cognitive decline </w:t>
            </w:r>
          </w:p>
          <w:p w14:paraId="5C905978" w14:textId="47DA577F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Episodes of acute, short-lasting, neuralgic pain in the right occipital area at the age of 17</w:t>
            </w:r>
          </w:p>
        </w:tc>
        <w:tc>
          <w:tcPr>
            <w:tcW w:w="741" w:type="dxa"/>
          </w:tcPr>
          <w:p w14:paraId="28C52590" w14:textId="07567405" w:rsidR="00410125" w:rsidRPr="0082491F" w:rsidRDefault="0082491F" w:rsidP="0082491F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proofErr w:type="spellStart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Dardiotis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, 2017</w:t>
            </w:r>
          </w:p>
        </w:tc>
      </w:tr>
      <w:tr w:rsidR="0082491F" w:rsidRPr="003013EB" w14:paraId="7018E1B6" w14:textId="77777777" w:rsidTr="001F1936">
        <w:trPr>
          <w:trHeight w:val="1097"/>
        </w:trPr>
        <w:tc>
          <w:tcPr>
            <w:tcW w:w="924" w:type="dxa"/>
          </w:tcPr>
          <w:p w14:paraId="53B7080F" w14:textId="129A6372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197C &gt; T;  p.(Thr66Met)</w:t>
            </w:r>
          </w:p>
        </w:tc>
        <w:tc>
          <w:tcPr>
            <w:tcW w:w="710" w:type="dxa"/>
          </w:tcPr>
          <w:p w14:paraId="2FBD1598" w14:textId="2C9FC0C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Japanese</w:t>
            </w:r>
          </w:p>
        </w:tc>
        <w:tc>
          <w:tcPr>
            <w:tcW w:w="709" w:type="dxa"/>
          </w:tcPr>
          <w:p w14:paraId="03F24283" w14:textId="5A34419E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er sister had died of NHD</w:t>
            </w:r>
          </w:p>
        </w:tc>
        <w:tc>
          <w:tcPr>
            <w:tcW w:w="567" w:type="dxa"/>
          </w:tcPr>
          <w:p w14:paraId="7FEE4A57" w14:textId="21C64249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73A6F8FE" w14:textId="41367206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134" w:type="dxa"/>
          </w:tcPr>
          <w:p w14:paraId="67AB1F2F" w14:textId="75B388F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Bone fractures and </w:t>
            </w: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lipomembranous</w:t>
            </w:r>
            <w:proofErr w:type="spellEnd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lesions of the bone</w:t>
            </w:r>
          </w:p>
        </w:tc>
        <w:tc>
          <w:tcPr>
            <w:tcW w:w="1417" w:type="dxa"/>
          </w:tcPr>
          <w:p w14:paraId="39C9F637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Increased Speech velocity</w:t>
            </w:r>
          </w:p>
          <w:p w14:paraId="2AD8321B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4306FC17" w14:textId="761CBB8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3EC3A330" w14:textId="1591E313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evere brain atrophy with diffuse loss of myelin and axons in the white matter</w:t>
            </w:r>
          </w:p>
          <w:p w14:paraId="7E01E6BA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</w:tcPr>
          <w:p w14:paraId="29FD6EC0" w14:textId="3C244E9F" w:rsidR="00410125" w:rsidRPr="00506FBB" w:rsidRDefault="005C47BA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3" w:type="dxa"/>
          </w:tcPr>
          <w:p w14:paraId="7A8E74EB" w14:textId="7BD9B415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46284BEA" w14:textId="3E175372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12F52342" w14:textId="299ED617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615646E2" w14:textId="61E8FD4B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45EA36E0" w14:textId="18C10481" w:rsidR="00410125" w:rsidRPr="00506FBB" w:rsidRDefault="00410125" w:rsidP="007B02C4">
            <w:pPr>
              <w:spacing w:line="256" w:lineRule="auto"/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992" w:type="dxa"/>
          </w:tcPr>
          <w:p w14:paraId="1AB08431" w14:textId="2FD5F865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Extrapyramidal signs, </w:t>
            </w:r>
          </w:p>
          <w:p w14:paraId="37652491" w14:textId="270B6DC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gait instability </w:t>
            </w:r>
          </w:p>
          <w:p w14:paraId="3E389B07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gait disturbance</w:t>
            </w:r>
          </w:p>
          <w:p w14:paraId="1CA038E8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xtensor plantar responses</w:t>
            </w:r>
          </w:p>
          <w:p w14:paraId="454802FF" w14:textId="77777777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14:paraId="76A7BF62" w14:textId="0E45E76D" w:rsidR="00410125" w:rsidRPr="00506FBB" w:rsidRDefault="007B02C4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31B3CD24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  <w:p w14:paraId="1C660F23" w14:textId="59D1AEED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Passed away at 41</w:t>
            </w:r>
          </w:p>
        </w:tc>
        <w:tc>
          <w:tcPr>
            <w:tcW w:w="741" w:type="dxa"/>
          </w:tcPr>
          <w:p w14:paraId="125F60FF" w14:textId="7D10AF87" w:rsidR="00410125" w:rsidRPr="00506FBB" w:rsidRDefault="0022435B" w:rsidP="0022435B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22435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asaki</w:t>
            </w: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 et al.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2015</w:t>
            </w:r>
          </w:p>
        </w:tc>
      </w:tr>
      <w:tr w:rsidR="0082491F" w:rsidRPr="0082491F" w14:paraId="54E9A42B" w14:textId="77777777" w:rsidTr="001F1936">
        <w:trPr>
          <w:trHeight w:val="238"/>
        </w:trPr>
        <w:tc>
          <w:tcPr>
            <w:tcW w:w="924" w:type="dxa"/>
            <w:vMerge w:val="restart"/>
          </w:tcPr>
          <w:p w14:paraId="28671749" w14:textId="47E5D76B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c.257A&gt;T;  p.(Asp86Val) </w:t>
            </w:r>
          </w:p>
        </w:tc>
        <w:tc>
          <w:tcPr>
            <w:tcW w:w="710" w:type="dxa"/>
          </w:tcPr>
          <w:p w14:paraId="15F50C09" w14:textId="46A34AF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74DB77CE" w14:textId="2804F2EA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228FFF11" w14:textId="359E9FE1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0938F1F1" w14:textId="04054D34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134" w:type="dxa"/>
            <w:vMerge w:val="restart"/>
          </w:tcPr>
          <w:p w14:paraId="50ED92EA" w14:textId="7B540869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one cysts without any fractures in one patient</w:t>
            </w:r>
          </w:p>
          <w:p w14:paraId="4529F5BF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History of fractures but no bone cysts in one patient</w:t>
            </w:r>
          </w:p>
          <w:p w14:paraId="68A657F5" w14:textId="75C5846A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oth bone cysts and a history of fractures in one patient</w:t>
            </w:r>
          </w:p>
        </w:tc>
        <w:tc>
          <w:tcPr>
            <w:tcW w:w="1417" w:type="dxa"/>
            <w:vMerge w:val="restart"/>
          </w:tcPr>
          <w:p w14:paraId="50892EB1" w14:textId="7BC8B31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Behavioral changes with cognitive decline</w:t>
            </w:r>
          </w:p>
        </w:tc>
        <w:tc>
          <w:tcPr>
            <w:tcW w:w="567" w:type="dxa"/>
          </w:tcPr>
          <w:p w14:paraId="39D10A3A" w14:textId="7CE51A0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 w:val="restart"/>
          </w:tcPr>
          <w:p w14:paraId="23822951" w14:textId="6D64F7C4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Thinning of the Corpus callosum, White matter involvement, and Symmetrical global atrophy of the brain</w:t>
            </w:r>
          </w:p>
        </w:tc>
        <w:tc>
          <w:tcPr>
            <w:tcW w:w="708" w:type="dxa"/>
            <w:vMerge w:val="restart"/>
          </w:tcPr>
          <w:p w14:paraId="701FDEFC" w14:textId="4AC1C1C8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 xml:space="preserve">4 </w:t>
            </w: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out of 5 patients</w:t>
            </w:r>
          </w:p>
          <w:p w14:paraId="5377BE86" w14:textId="49CD9D7F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33D4FA11" w14:textId="69DE7E97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0C8A1A6C" w14:textId="1FE90552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29245636" w14:textId="4D87F4FD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720C1933" w14:textId="4249FFA3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  <w:vMerge w:val="restart"/>
          </w:tcPr>
          <w:p w14:paraId="0C3BCE46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3 out of 5 patients</w:t>
            </w:r>
          </w:p>
          <w:p w14:paraId="552FB396" w14:textId="77777777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209574A" w14:textId="296D31E9" w:rsidR="00410125" w:rsidRPr="00506FBB" w:rsidRDefault="00410125" w:rsidP="00410125">
            <w:pPr>
              <w:rPr>
                <w:color w:val="000000" w:themeColor="text1"/>
                <w:lang w:val="en-US"/>
              </w:rPr>
            </w:pPr>
            <w:proofErr w:type="spellStart"/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Parkinsonism</w:t>
            </w:r>
            <w:proofErr w:type="spellEnd"/>
          </w:p>
        </w:tc>
        <w:tc>
          <w:tcPr>
            <w:tcW w:w="567" w:type="dxa"/>
          </w:tcPr>
          <w:p w14:paraId="5B666488" w14:textId="5368F93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022BAD85" w14:textId="2BA8A7E9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 w:val="restart"/>
          </w:tcPr>
          <w:p w14:paraId="60AC814F" w14:textId="128CBC17" w:rsidR="00410125" w:rsidRPr="0082491F" w:rsidRDefault="0082491F" w:rsidP="0082491F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proofErr w:type="spellStart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amanci</w:t>
            </w:r>
            <w:proofErr w:type="spellEnd"/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 et al.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2021</w:t>
            </w:r>
          </w:p>
        </w:tc>
      </w:tr>
      <w:tr w:rsidR="0082491F" w:rsidRPr="0082491F" w14:paraId="7ACDB7A1" w14:textId="77777777" w:rsidTr="001F1936">
        <w:trPr>
          <w:trHeight w:val="250"/>
        </w:trPr>
        <w:tc>
          <w:tcPr>
            <w:tcW w:w="924" w:type="dxa"/>
            <w:vMerge/>
          </w:tcPr>
          <w:p w14:paraId="6AD23CA0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1E6CAE5A" w14:textId="1F325B34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4A697FA5" w14:textId="55D966D6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4C52CBAF" w14:textId="3AB2613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1F5CE440" w14:textId="1F6F241B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134" w:type="dxa"/>
            <w:vMerge/>
          </w:tcPr>
          <w:p w14:paraId="49AD1F66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Merge/>
          </w:tcPr>
          <w:p w14:paraId="119A7615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6DB0B7ED" w14:textId="7C23BEC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  <w:vMerge/>
          </w:tcPr>
          <w:p w14:paraId="2F8CF70F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vMerge/>
          </w:tcPr>
          <w:p w14:paraId="4DEECCF2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5D39393A" w14:textId="17AB5587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8" w:type="dxa"/>
          </w:tcPr>
          <w:p w14:paraId="775553B0" w14:textId="497DEA83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1F787D2D" w14:textId="73CE766F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6C66F319" w14:textId="2BE0DE71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  <w:vMerge/>
          </w:tcPr>
          <w:p w14:paraId="4488F86C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55AF2844" w14:textId="307C3E42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BA89B29" w14:textId="7D2E6CC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418" w:type="dxa"/>
          </w:tcPr>
          <w:p w14:paraId="4E55414B" w14:textId="003E54BD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41" w:type="dxa"/>
            <w:vMerge/>
          </w:tcPr>
          <w:p w14:paraId="37B6CC70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82491F" w14:paraId="59BE1CE5" w14:textId="77777777" w:rsidTr="001F1936">
        <w:trPr>
          <w:trHeight w:val="262"/>
        </w:trPr>
        <w:tc>
          <w:tcPr>
            <w:tcW w:w="924" w:type="dxa"/>
            <w:vMerge/>
          </w:tcPr>
          <w:p w14:paraId="34C3BD10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5438DA0A" w14:textId="0CC84E86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2411998F" w14:textId="68242A35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523CDA51" w14:textId="5D57D5F0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03902754" w14:textId="0F9777B0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134" w:type="dxa"/>
            <w:vMerge/>
          </w:tcPr>
          <w:p w14:paraId="4C416315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Merge/>
          </w:tcPr>
          <w:p w14:paraId="038304DC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545E126F" w14:textId="025AC278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  <w:vMerge/>
          </w:tcPr>
          <w:p w14:paraId="37F6141A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vMerge/>
          </w:tcPr>
          <w:p w14:paraId="766DF2DF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730B5583" w14:textId="22FCDA63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8" w:type="dxa"/>
          </w:tcPr>
          <w:p w14:paraId="14DC7037" w14:textId="7E9A879E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67C99790" w14:textId="52A26913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3BC8683F" w14:textId="6CC260CD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  <w:vMerge/>
          </w:tcPr>
          <w:p w14:paraId="1254192C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3F56701F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2182582" w14:textId="7910036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418" w:type="dxa"/>
          </w:tcPr>
          <w:p w14:paraId="2363DAAC" w14:textId="724587E3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41" w:type="dxa"/>
            <w:vMerge/>
          </w:tcPr>
          <w:p w14:paraId="48C8C86F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82491F" w14:paraId="379C6BD0" w14:textId="77777777" w:rsidTr="001F1936">
        <w:trPr>
          <w:trHeight w:val="250"/>
        </w:trPr>
        <w:tc>
          <w:tcPr>
            <w:tcW w:w="924" w:type="dxa"/>
            <w:vMerge/>
          </w:tcPr>
          <w:p w14:paraId="1CC199C6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4A34FC59" w14:textId="71A90923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6DC1BDBE" w14:textId="46B0A266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3C9912F1" w14:textId="4871636E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57787733" w14:textId="7E2B6F22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134" w:type="dxa"/>
            <w:vMerge/>
          </w:tcPr>
          <w:p w14:paraId="4381BC97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Merge/>
          </w:tcPr>
          <w:p w14:paraId="632CB742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457F46FA" w14:textId="6EE337E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  <w:vMerge/>
          </w:tcPr>
          <w:p w14:paraId="3ED2C328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vMerge/>
          </w:tcPr>
          <w:p w14:paraId="3695A34F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25A6D602" w14:textId="5952C03C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8" w:type="dxa"/>
          </w:tcPr>
          <w:p w14:paraId="0C6CC912" w14:textId="0951A50C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567" w:type="dxa"/>
          </w:tcPr>
          <w:p w14:paraId="446A6FCF" w14:textId="3BA5D558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</w:tcPr>
          <w:p w14:paraId="425041D9" w14:textId="78088ACF" w:rsidR="00410125" w:rsidRPr="00506FBB" w:rsidRDefault="00410125" w:rsidP="00410125">
            <w:pPr>
              <w:rPr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9" w:type="dxa"/>
            <w:vMerge/>
          </w:tcPr>
          <w:p w14:paraId="1BFB0005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073C7FA9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6FA2094" w14:textId="765F8305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1418" w:type="dxa"/>
          </w:tcPr>
          <w:p w14:paraId="34C0B1B9" w14:textId="707AF644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41" w:type="dxa"/>
            <w:vMerge/>
          </w:tcPr>
          <w:p w14:paraId="5F6EC585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5A485084" w14:textId="77777777" w:rsidTr="001F1936">
        <w:trPr>
          <w:trHeight w:val="262"/>
        </w:trPr>
        <w:tc>
          <w:tcPr>
            <w:tcW w:w="924" w:type="dxa"/>
            <w:vMerge/>
          </w:tcPr>
          <w:p w14:paraId="4B420399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3E90CFA9" w14:textId="673096CE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547B6062" w14:textId="47C03F8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1C2D6F36" w14:textId="43A3453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16103BC4" w14:textId="573C1506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134" w:type="dxa"/>
            <w:vMerge/>
          </w:tcPr>
          <w:p w14:paraId="07D19D2E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Merge/>
          </w:tcPr>
          <w:p w14:paraId="0F87B26C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63D4A25D" w14:textId="1DE48F9C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  <w:vMerge/>
          </w:tcPr>
          <w:p w14:paraId="6F65AE69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vMerge/>
          </w:tcPr>
          <w:p w14:paraId="2AE0F02D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126AB5E8" w14:textId="56A5A772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22D14AAB" w14:textId="1C357F86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522A3D3D" w14:textId="63F669D5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397C3310" w14:textId="7AC22E97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  <w:vMerge/>
          </w:tcPr>
          <w:p w14:paraId="6CBFC7D9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1462C446" w14:textId="77777777" w:rsidR="00410125" w:rsidRPr="00506FBB" w:rsidRDefault="00410125" w:rsidP="00410125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C106F66" w14:textId="493259B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0D8E57DA" w14:textId="38467F05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41" w:type="dxa"/>
            <w:vMerge/>
          </w:tcPr>
          <w:p w14:paraId="28CCF7BA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</w:tr>
      <w:tr w:rsidR="0082491F" w:rsidRPr="00B24011" w14:paraId="6CA8114E" w14:textId="77777777" w:rsidTr="001F1936">
        <w:trPr>
          <w:trHeight w:val="1348"/>
        </w:trPr>
        <w:tc>
          <w:tcPr>
            <w:tcW w:w="924" w:type="dxa"/>
          </w:tcPr>
          <w:p w14:paraId="0D15BA8E" w14:textId="77777777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.391+1G&gt;A</w:t>
            </w:r>
          </w:p>
          <w:p w14:paraId="07F151D2" w14:textId="77777777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</w:tcPr>
          <w:p w14:paraId="4FDCA67A" w14:textId="287B539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hinese</w:t>
            </w:r>
          </w:p>
        </w:tc>
        <w:tc>
          <w:tcPr>
            <w:tcW w:w="709" w:type="dxa"/>
          </w:tcPr>
          <w:p w14:paraId="5EEB7135" w14:textId="45596BFE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0962E4C2" w14:textId="77DBC675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31EEAC89" w14:textId="605327EE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134" w:type="dxa"/>
          </w:tcPr>
          <w:p w14:paraId="2C5DD73E" w14:textId="77D0718C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Mild radiological bone involvement, possible cystic swelling of the </w:t>
            </w:r>
            <w:proofErr w:type="spellStart"/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metaphyses</w:t>
            </w:r>
            <w:proofErr w:type="spellEnd"/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of the long bones in the carpal and talus bones</w:t>
            </w:r>
          </w:p>
        </w:tc>
        <w:tc>
          <w:tcPr>
            <w:tcW w:w="1417" w:type="dxa"/>
          </w:tcPr>
          <w:p w14:paraId="2B00F600" w14:textId="69EE5952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Frontal lobe syndrome</w:t>
            </w: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;</w:t>
            </w: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behavioral changes, loss of motivation, an inability to concentrate, poor judgments, neglect of personal hygiene, disinhibition, an unusually increased appetite, moderate aggression, and indifference to family members and social life.</w:t>
            </w:r>
          </w:p>
          <w:p w14:paraId="5EEA1B5D" w14:textId="4E58FF37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, and memory loss</w:t>
            </w:r>
          </w:p>
          <w:p w14:paraId="27172657" w14:textId="4A2331E0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3E268FA7" w14:textId="15A2E0A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6861CE69" w14:textId="15C1A7ED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Moderate cortical atrophy, ventricular enlargement, thinning of the corpus callosum, and notable diffuse hyperintensities in the periventricular, frontal, temporal, and occipitoparietal white matter.</w:t>
            </w:r>
          </w:p>
        </w:tc>
        <w:tc>
          <w:tcPr>
            <w:tcW w:w="708" w:type="dxa"/>
          </w:tcPr>
          <w:p w14:paraId="0B387CB2" w14:textId="01F932A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3" w:type="dxa"/>
          </w:tcPr>
          <w:p w14:paraId="11147762" w14:textId="2C159E9A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8" w:type="dxa"/>
          </w:tcPr>
          <w:p w14:paraId="59349F5A" w14:textId="4B69FA11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52D214BD" w14:textId="11A3B603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risk</w:t>
            </w:r>
          </w:p>
        </w:tc>
        <w:tc>
          <w:tcPr>
            <w:tcW w:w="709" w:type="dxa"/>
          </w:tcPr>
          <w:p w14:paraId="607276B7" w14:textId="06825FC1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22414571" w14:textId="58D052B9" w:rsidR="00410125" w:rsidRPr="00506FBB" w:rsidRDefault="007B02C4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7BFFD880" w14:textId="77777777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radykinesia</w:t>
            </w:r>
          </w:p>
          <w:p w14:paraId="2121AC40" w14:textId="42E1B568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Mild Ataxia</w:t>
            </w:r>
          </w:p>
          <w:p w14:paraId="23D9CF92" w14:textId="77777777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Positive bilateral Hoffman, Babinski, and Chaddock signs</w:t>
            </w:r>
          </w:p>
          <w:p w14:paraId="3D11B64D" w14:textId="75FCCFFB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Parkinsonism</w:t>
            </w:r>
          </w:p>
        </w:tc>
        <w:tc>
          <w:tcPr>
            <w:tcW w:w="567" w:type="dxa"/>
          </w:tcPr>
          <w:p w14:paraId="599D6C43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  <w:p w14:paraId="6B8B6EED" w14:textId="7777777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</w:tcPr>
          <w:p w14:paraId="5F2B7AD3" w14:textId="1FF015D1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ognitive impairment</w:t>
            </w:r>
          </w:p>
        </w:tc>
        <w:tc>
          <w:tcPr>
            <w:tcW w:w="741" w:type="dxa"/>
          </w:tcPr>
          <w:p w14:paraId="2213CCE4" w14:textId="618080B5" w:rsidR="00410125" w:rsidRPr="00506FBB" w:rsidRDefault="00D3554E" w:rsidP="00D3554E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D3554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Le </w:t>
            </w: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 xml:space="preserve">et al.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2014</w:t>
            </w:r>
          </w:p>
        </w:tc>
      </w:tr>
      <w:tr w:rsidR="0082491F" w:rsidRPr="0082491F" w14:paraId="72AD834B" w14:textId="77777777" w:rsidTr="001F1936">
        <w:trPr>
          <w:trHeight w:val="1348"/>
        </w:trPr>
        <w:tc>
          <w:tcPr>
            <w:tcW w:w="924" w:type="dxa"/>
          </w:tcPr>
          <w:p w14:paraId="3E6EC415" w14:textId="7DFC75D1" w:rsidR="00506FBB" w:rsidRPr="00506FBB" w:rsidRDefault="00686DD3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686DD3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.199de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; </w:t>
            </w:r>
            <w:r w:rsidRPr="00686DD3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p.(His67Thrfs*9) *</w:t>
            </w:r>
          </w:p>
        </w:tc>
        <w:tc>
          <w:tcPr>
            <w:tcW w:w="710" w:type="dxa"/>
          </w:tcPr>
          <w:p w14:paraId="3A652C33" w14:textId="77777777" w:rsidR="00506FBB" w:rsidRPr="00506FBB" w:rsidRDefault="00506FBB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565D80CF" w14:textId="77777777" w:rsidR="00506FBB" w:rsidRPr="00506FBB" w:rsidRDefault="00506FBB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567" w:type="dxa"/>
          </w:tcPr>
          <w:p w14:paraId="5C236EB2" w14:textId="1F784A73" w:rsidR="00506FBB" w:rsidRPr="00506FBB" w:rsidRDefault="00686DD3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</w:tcPr>
          <w:p w14:paraId="565A9946" w14:textId="67B24C84" w:rsidR="00506FBB" w:rsidRPr="00506FBB" w:rsidRDefault="00686DD3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+</w:t>
            </w:r>
          </w:p>
        </w:tc>
        <w:tc>
          <w:tcPr>
            <w:tcW w:w="1134" w:type="dxa"/>
          </w:tcPr>
          <w:p w14:paraId="6CB700DF" w14:textId="305FB9F1" w:rsidR="00506FBB" w:rsidRPr="00705E55" w:rsidRDefault="00705E5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05E55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a fracture history in her left ankle following a horse-riding accident</w:t>
            </w:r>
            <w:r w:rsidR="005E5C22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,</w:t>
            </w:r>
            <w:r w:rsidRPr="00705E55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</w:t>
            </w:r>
            <w:r w:rsidR="005E5C22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t</w:t>
            </w:r>
            <w:r w:rsidRPr="00705E55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hree bone cysts located within the talus and fibular malleolus, </w:t>
            </w:r>
            <w:r w:rsidR="005E5C22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and J</w:t>
            </w:r>
            <w:r w:rsidRPr="00705E55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oint pain in the knees, ankles, and wrists.</w:t>
            </w:r>
          </w:p>
        </w:tc>
        <w:tc>
          <w:tcPr>
            <w:tcW w:w="1417" w:type="dxa"/>
          </w:tcPr>
          <w:p w14:paraId="43A9612C" w14:textId="222046D6" w:rsidR="00506FBB" w:rsidRPr="00506FBB" w:rsidRDefault="0048467F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</w:t>
            </w:r>
            <w:r w:rsidRPr="0048467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ehavioral change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, </w:t>
            </w:r>
            <w:r w:rsidRPr="0048467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a decline in motivation, mood swings, verbal aggression, a gradual decline in cognitive function </w:t>
            </w:r>
          </w:p>
        </w:tc>
        <w:tc>
          <w:tcPr>
            <w:tcW w:w="567" w:type="dxa"/>
          </w:tcPr>
          <w:p w14:paraId="5401C00E" w14:textId="613EFD4A" w:rsidR="00506FBB" w:rsidRPr="00705E55" w:rsidRDefault="00FB0EDC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6231C894" w14:textId="6F882C43" w:rsidR="00506FBB" w:rsidRPr="00401F17" w:rsidRDefault="00DE6F82" w:rsidP="00DE6F82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DE6F82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MRI imaging of the brain revealed signs of supratentorial cortical and subcortical atrophy, along with mild periventricular leukoencephalopathy</w:t>
            </w:r>
            <w:r w:rsidR="00401F1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, </w:t>
            </w:r>
            <w:r w:rsidR="00401F17" w:rsidRPr="00401F1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and relatively preserved infratentorial structures</w:t>
            </w:r>
          </w:p>
        </w:tc>
        <w:tc>
          <w:tcPr>
            <w:tcW w:w="708" w:type="dxa"/>
          </w:tcPr>
          <w:p w14:paraId="54DAAEF7" w14:textId="77777777" w:rsidR="00506FBB" w:rsidRPr="00101807" w:rsidRDefault="00401F17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10180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  <w:p w14:paraId="2AE8BA65" w14:textId="757D0685" w:rsidR="00101807" w:rsidRPr="00101807" w:rsidRDefault="00101807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3D438C5C" w14:textId="58700C1C" w:rsidR="00506FBB" w:rsidRPr="00101807" w:rsidRDefault="00101807" w:rsidP="00101807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</w:t>
            </w:r>
            <w:r w:rsidRPr="0010180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o signs of epileptiform abnormalitie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in the EEG,</w:t>
            </w:r>
            <w:r w:rsidRPr="0010180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an asymmetric frontotemporal dysrhythmia during rest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, and </w:t>
            </w:r>
            <w:r w:rsidRPr="00101807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an increase in delta and beta power.</w:t>
            </w:r>
          </w:p>
        </w:tc>
        <w:tc>
          <w:tcPr>
            <w:tcW w:w="708" w:type="dxa"/>
          </w:tcPr>
          <w:p w14:paraId="636C6CD4" w14:textId="5E03A73E" w:rsidR="00506FBB" w:rsidRPr="00705E55" w:rsidRDefault="00401F17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567" w:type="dxa"/>
          </w:tcPr>
          <w:p w14:paraId="5197DED3" w14:textId="52615658" w:rsidR="00506FBB" w:rsidRPr="00506FBB" w:rsidRDefault="00FB0EDC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9" w:type="dxa"/>
          </w:tcPr>
          <w:p w14:paraId="4A4C2E60" w14:textId="48B06B8D" w:rsidR="00506FBB" w:rsidRPr="00705E55" w:rsidRDefault="00401F17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709" w:type="dxa"/>
          </w:tcPr>
          <w:p w14:paraId="679BFE07" w14:textId="331AD3C5" w:rsidR="00506FBB" w:rsidRPr="00705E55" w:rsidRDefault="00401F17" w:rsidP="0041012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992" w:type="dxa"/>
          </w:tcPr>
          <w:p w14:paraId="666D349F" w14:textId="57FB0B92" w:rsidR="00506FBB" w:rsidRPr="00506FBB" w:rsidRDefault="00E610FA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567" w:type="dxa"/>
          </w:tcPr>
          <w:p w14:paraId="0688AF0D" w14:textId="305CFEB4" w:rsidR="00506FBB" w:rsidRPr="00705E55" w:rsidRDefault="00401F17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1418" w:type="dxa"/>
          </w:tcPr>
          <w:p w14:paraId="44B03FCB" w14:textId="4A45368E" w:rsidR="00506FBB" w:rsidRPr="00506FBB" w:rsidRDefault="00401F17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ognitive impairment</w:t>
            </w:r>
          </w:p>
        </w:tc>
        <w:tc>
          <w:tcPr>
            <w:tcW w:w="741" w:type="dxa"/>
          </w:tcPr>
          <w:p w14:paraId="388C1FD2" w14:textId="6C2A0E98" w:rsidR="00506FBB" w:rsidRPr="0082491F" w:rsidRDefault="0082491F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proofErr w:type="spellStart"/>
            <w:r w:rsidRPr="0082491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uth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et al., 2023</w:t>
            </w:r>
          </w:p>
        </w:tc>
      </w:tr>
      <w:tr w:rsidR="0082491F" w:rsidRPr="00B24011" w14:paraId="204A5E0E" w14:textId="77777777" w:rsidTr="001F1936">
        <w:trPr>
          <w:trHeight w:val="525"/>
        </w:trPr>
        <w:tc>
          <w:tcPr>
            <w:tcW w:w="924" w:type="dxa"/>
            <w:vMerge w:val="restart"/>
          </w:tcPr>
          <w:p w14:paraId="5DA075D1" w14:textId="201A7AB9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c.549delA</w:t>
            </w: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;</w:t>
            </w: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 p.(Leu184Serfs*5)</w:t>
            </w:r>
          </w:p>
        </w:tc>
        <w:tc>
          <w:tcPr>
            <w:tcW w:w="710" w:type="dxa"/>
            <w:vMerge w:val="restart"/>
          </w:tcPr>
          <w:p w14:paraId="6FD4B9BA" w14:textId="669F4CAA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Iraqi</w:t>
            </w:r>
          </w:p>
        </w:tc>
        <w:tc>
          <w:tcPr>
            <w:tcW w:w="709" w:type="dxa"/>
          </w:tcPr>
          <w:p w14:paraId="4EE5F680" w14:textId="00D7B821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  <w:vMerge w:val="restart"/>
          </w:tcPr>
          <w:p w14:paraId="672E75EC" w14:textId="115B8FF7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82491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  <w:lang w:val="en-US"/>
              </w:rPr>
              <w:t>Siblings</w:t>
            </w:r>
          </w:p>
        </w:tc>
        <w:tc>
          <w:tcPr>
            <w:tcW w:w="567" w:type="dxa"/>
          </w:tcPr>
          <w:p w14:paraId="7C6ECE60" w14:textId="48BB24FB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134" w:type="dxa"/>
            <w:vMerge w:val="restart"/>
          </w:tcPr>
          <w:p w14:paraId="41F02B71" w14:textId="5C2C5F3E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joint swellings, bone cysts, frequent bone fractures</w:t>
            </w:r>
          </w:p>
        </w:tc>
        <w:tc>
          <w:tcPr>
            <w:tcW w:w="1417" w:type="dxa"/>
          </w:tcPr>
          <w:p w14:paraId="35BF5D8D" w14:textId="24BF1213" w:rsidR="00410125" w:rsidRPr="00506FBB" w:rsidRDefault="00410125" w:rsidP="0041012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personality changes such as inappropriate and risky behaviors, and apathy</w:t>
            </w:r>
          </w:p>
        </w:tc>
        <w:tc>
          <w:tcPr>
            <w:tcW w:w="567" w:type="dxa"/>
          </w:tcPr>
          <w:p w14:paraId="0974B95A" w14:textId="7BE77FC3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+</w:t>
            </w:r>
          </w:p>
        </w:tc>
        <w:tc>
          <w:tcPr>
            <w:tcW w:w="1985" w:type="dxa"/>
          </w:tcPr>
          <w:p w14:paraId="5DF75DFA" w14:textId="4DD6ABA1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atrophy of the basal ganglia, deep white matter periventricular hyperintensities. cortical atrophy, ex-vacuo ventriculomegaly, thinning of the corpus callosum. </w:t>
            </w:r>
          </w:p>
        </w:tc>
        <w:tc>
          <w:tcPr>
            <w:tcW w:w="708" w:type="dxa"/>
          </w:tcPr>
          <w:p w14:paraId="75DD2712" w14:textId="2A7E643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993" w:type="dxa"/>
          </w:tcPr>
          <w:p w14:paraId="4030C2EB" w14:textId="50E648A4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8" w:type="dxa"/>
          </w:tcPr>
          <w:p w14:paraId="29B28212" w14:textId="5D0D57CA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567" w:type="dxa"/>
          </w:tcPr>
          <w:p w14:paraId="4034B811" w14:textId="08CF6B1B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0"/>
                <w:szCs w:val="10"/>
              </w:rPr>
              <w:t>-</w:t>
            </w:r>
          </w:p>
        </w:tc>
        <w:tc>
          <w:tcPr>
            <w:tcW w:w="709" w:type="dxa"/>
          </w:tcPr>
          <w:p w14:paraId="4186419D" w14:textId="4E1E80E2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9" w:type="dxa"/>
          </w:tcPr>
          <w:p w14:paraId="568FEAEB" w14:textId="3083C2CB" w:rsidR="00410125" w:rsidRPr="00506FBB" w:rsidRDefault="00410125" w:rsidP="00410125">
            <w:pPr>
              <w:rPr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992" w:type="dxa"/>
          </w:tcPr>
          <w:p w14:paraId="71873814" w14:textId="77777777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radykinesia</w:t>
            </w:r>
          </w:p>
          <w:p w14:paraId="6A340CC4" w14:textId="654A5485" w:rsidR="00410125" w:rsidRPr="00506FBB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Tremor</w:t>
            </w:r>
            <w:r w:rsidR="003C4A9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69DA9B69" w14:textId="00C58BEB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</w:rPr>
              <w:t>-</w:t>
            </w:r>
          </w:p>
        </w:tc>
        <w:tc>
          <w:tcPr>
            <w:tcW w:w="1418" w:type="dxa"/>
          </w:tcPr>
          <w:p w14:paraId="0288EDAE" w14:textId="7D2C4E6F" w:rsidR="00410125" w:rsidRPr="00506FBB" w:rsidRDefault="00410125" w:rsidP="00410125">
            <w:pPr>
              <w:spacing w:line="256" w:lineRule="auto"/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41" w:type="dxa"/>
            <w:vMerge w:val="restart"/>
          </w:tcPr>
          <w:p w14:paraId="5A12DA37" w14:textId="6D0734C2" w:rsidR="00410125" w:rsidRPr="00506FBB" w:rsidRDefault="00410125" w:rsidP="00410125">
            <w:pPr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</w:pPr>
            <w:r w:rsidRPr="00506FBB">
              <w:rPr>
                <w:rFonts w:asciiTheme="majorBidi" w:eastAsia="Times New Roman" w:hAnsiTheme="majorBidi" w:cstheme="majorBidi"/>
                <w:b/>
                <w:bCs/>
                <w:kern w:val="24"/>
                <w:sz w:val="10"/>
                <w:szCs w:val="10"/>
                <w:lang w:val="en-US"/>
              </w:rPr>
              <w:t>This study</w:t>
            </w:r>
          </w:p>
        </w:tc>
      </w:tr>
      <w:tr w:rsidR="0082491F" w:rsidRPr="00410125" w14:paraId="246E6C84" w14:textId="77777777" w:rsidTr="001F1936">
        <w:trPr>
          <w:trHeight w:val="250"/>
        </w:trPr>
        <w:tc>
          <w:tcPr>
            <w:tcW w:w="924" w:type="dxa"/>
            <w:vMerge/>
          </w:tcPr>
          <w:p w14:paraId="5AC9DF5E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/>
          </w:tcPr>
          <w:p w14:paraId="0D8AFEFB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286490E4" w14:textId="4E6A6971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M</w:t>
            </w:r>
          </w:p>
        </w:tc>
        <w:tc>
          <w:tcPr>
            <w:tcW w:w="567" w:type="dxa"/>
            <w:vMerge/>
          </w:tcPr>
          <w:p w14:paraId="35174D07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59F2C2FC" w14:textId="4E86858D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134" w:type="dxa"/>
            <w:vMerge/>
          </w:tcPr>
          <w:p w14:paraId="512F154A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</w:tcPr>
          <w:p w14:paraId="16508643" w14:textId="1FC548A5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personality changes involving poor judgment</w:t>
            </w:r>
          </w:p>
        </w:tc>
        <w:tc>
          <w:tcPr>
            <w:tcW w:w="567" w:type="dxa"/>
          </w:tcPr>
          <w:p w14:paraId="2A3B6BAB" w14:textId="7B1D5E10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</w:tcPr>
          <w:p w14:paraId="449E42DB" w14:textId="7642B8B0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8" w:type="dxa"/>
          </w:tcPr>
          <w:p w14:paraId="0677AD32" w14:textId="078E4FD0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993" w:type="dxa"/>
          </w:tcPr>
          <w:p w14:paraId="383BFE47" w14:textId="2D7DACB9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8" w:type="dxa"/>
          </w:tcPr>
          <w:p w14:paraId="7096BC96" w14:textId="10D5E92F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567" w:type="dxa"/>
          </w:tcPr>
          <w:p w14:paraId="61CDBBAE" w14:textId="504CB213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9" w:type="dxa"/>
          </w:tcPr>
          <w:p w14:paraId="2CA5DF59" w14:textId="03432DC1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9" w:type="dxa"/>
          </w:tcPr>
          <w:p w14:paraId="72762AB4" w14:textId="1F77AB75" w:rsidR="00410125" w:rsidRPr="007B02C4" w:rsidRDefault="003244FF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992" w:type="dxa"/>
          </w:tcPr>
          <w:p w14:paraId="4999600A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Bradykinesia</w:t>
            </w:r>
          </w:p>
          <w:p w14:paraId="3A511F45" w14:textId="22745E1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Tremor</w:t>
            </w:r>
            <w:r w:rsidR="003C4A9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552978DA" w14:textId="488A6806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1418" w:type="dxa"/>
          </w:tcPr>
          <w:p w14:paraId="330E146B" w14:textId="27C9E978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41" w:type="dxa"/>
            <w:vMerge/>
          </w:tcPr>
          <w:p w14:paraId="3E3222D0" w14:textId="77777777" w:rsidR="00410125" w:rsidRPr="00410125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highlight w:val="yellow"/>
                <w:lang w:val="en-US"/>
              </w:rPr>
            </w:pPr>
          </w:p>
        </w:tc>
      </w:tr>
      <w:tr w:rsidR="0082491F" w:rsidRPr="001F1936" w14:paraId="146DD55C" w14:textId="77777777" w:rsidTr="001F1936">
        <w:trPr>
          <w:trHeight w:val="250"/>
        </w:trPr>
        <w:tc>
          <w:tcPr>
            <w:tcW w:w="924" w:type="dxa"/>
            <w:vMerge/>
          </w:tcPr>
          <w:p w14:paraId="01F08569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10" w:type="dxa"/>
            <w:vMerge/>
          </w:tcPr>
          <w:p w14:paraId="033AC412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</w:tcPr>
          <w:p w14:paraId="00809F7E" w14:textId="635BE246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F</w:t>
            </w:r>
          </w:p>
        </w:tc>
        <w:tc>
          <w:tcPr>
            <w:tcW w:w="567" w:type="dxa"/>
            <w:vMerge/>
          </w:tcPr>
          <w:p w14:paraId="61734AAE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</w:tcPr>
          <w:p w14:paraId="1F04EA57" w14:textId="19BE604C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134" w:type="dxa"/>
            <w:vMerge/>
          </w:tcPr>
          <w:p w14:paraId="1A9EDDCE" w14:textId="7777777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</w:tcPr>
          <w:p w14:paraId="5BAFE547" w14:textId="4BDA2CD2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 xml:space="preserve">personality changes </w:t>
            </w:r>
          </w:p>
        </w:tc>
        <w:tc>
          <w:tcPr>
            <w:tcW w:w="567" w:type="dxa"/>
          </w:tcPr>
          <w:p w14:paraId="05FBAC8A" w14:textId="30AE8054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+</w:t>
            </w:r>
          </w:p>
        </w:tc>
        <w:tc>
          <w:tcPr>
            <w:tcW w:w="1985" w:type="dxa"/>
          </w:tcPr>
          <w:p w14:paraId="2316D226" w14:textId="34399611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708" w:type="dxa"/>
          </w:tcPr>
          <w:p w14:paraId="3D88AF22" w14:textId="799883CC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993" w:type="dxa"/>
          </w:tcPr>
          <w:p w14:paraId="3FB36F16" w14:textId="4957F353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8" w:type="dxa"/>
          </w:tcPr>
          <w:p w14:paraId="61B9809F" w14:textId="41608C1E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567" w:type="dxa"/>
          </w:tcPr>
          <w:p w14:paraId="2488479A" w14:textId="4179EDB3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9" w:type="dxa"/>
          </w:tcPr>
          <w:p w14:paraId="1B2FB1BE" w14:textId="433EFBD0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709" w:type="dxa"/>
          </w:tcPr>
          <w:p w14:paraId="0FC294DA" w14:textId="4C9390A7" w:rsidR="00410125" w:rsidRPr="003244FF" w:rsidRDefault="003244FF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highlight w:val="green"/>
                <w:lang w:val="en-US"/>
              </w:rPr>
            </w:pPr>
            <w:r w:rsidRPr="00DE390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NS</w:t>
            </w:r>
          </w:p>
        </w:tc>
        <w:tc>
          <w:tcPr>
            <w:tcW w:w="992" w:type="dxa"/>
          </w:tcPr>
          <w:p w14:paraId="36D525F8" w14:textId="6F996D0C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Tremor</w:t>
            </w:r>
            <w:r w:rsidR="003C4A9F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s</w:t>
            </w:r>
          </w:p>
        </w:tc>
        <w:tc>
          <w:tcPr>
            <w:tcW w:w="567" w:type="dxa"/>
          </w:tcPr>
          <w:p w14:paraId="2A1E6C78" w14:textId="3E972C47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-</w:t>
            </w:r>
          </w:p>
        </w:tc>
        <w:tc>
          <w:tcPr>
            <w:tcW w:w="1418" w:type="dxa"/>
          </w:tcPr>
          <w:p w14:paraId="6C33F51C" w14:textId="7AB1C90D" w:rsidR="00410125" w:rsidRPr="007B02C4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</w:pPr>
            <w:r w:rsidRPr="007B02C4"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val="en-US"/>
              </w:rPr>
              <w:t>passed away at the age of 41</w:t>
            </w:r>
          </w:p>
        </w:tc>
        <w:tc>
          <w:tcPr>
            <w:tcW w:w="741" w:type="dxa"/>
            <w:vMerge/>
          </w:tcPr>
          <w:p w14:paraId="204F11E2" w14:textId="77777777" w:rsidR="00410125" w:rsidRPr="00410125" w:rsidRDefault="00410125" w:rsidP="00410125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highlight w:val="yellow"/>
                <w:lang w:val="en-US"/>
              </w:rPr>
            </w:pPr>
          </w:p>
        </w:tc>
      </w:tr>
    </w:tbl>
    <w:p w14:paraId="06BA3BD1" w14:textId="3B38C08A" w:rsidR="000B6569" w:rsidRPr="00410125" w:rsidRDefault="000B6569" w:rsidP="0041012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</w:pPr>
    </w:p>
    <w:p w14:paraId="1FF3B38C" w14:textId="77777777" w:rsidR="00506FBB" w:rsidRPr="00506FBB" w:rsidRDefault="00EB0986" w:rsidP="00506FBB">
      <w:pPr>
        <w:rPr>
          <w:rFonts w:ascii="AdvOT863180fb" w:eastAsia="Calibri" w:hAnsi="AdvOT863180fb" w:cs="Arial"/>
          <w:color w:val="000000"/>
          <w:sz w:val="14"/>
          <w:szCs w:val="14"/>
          <w:lang w:val="en-US"/>
        </w:rPr>
      </w:pPr>
      <w:r w:rsidRPr="00410125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># The same mutation was also detected in another Swedish family with three affected individuals</w:t>
      </w:r>
      <w:r w:rsidR="004E62F3" w:rsidRPr="00410125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>, NS: Not stated</w:t>
      </w:r>
      <w:r w:rsidR="00506FBB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 xml:space="preserve">, </w:t>
      </w:r>
      <w:r w:rsidR="00506FBB" w:rsidRPr="00506FBB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>* This variant is identified in compound heterozygosity with c.313delG</w:t>
      </w:r>
      <w:proofErr w:type="gramStart"/>
      <w:r w:rsidR="00506FBB" w:rsidRPr="00506FBB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>;p.Ala105Argfs</w:t>
      </w:r>
      <w:proofErr w:type="gramEnd"/>
      <w:r w:rsidR="00506FBB" w:rsidRPr="00506FBB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>*84</w:t>
      </w:r>
    </w:p>
    <w:p w14:paraId="0B3F4ADC" w14:textId="633BCF2F" w:rsidR="00E44052" w:rsidRPr="00410125" w:rsidRDefault="00E44052" w:rsidP="0041012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</w:pPr>
      <w:r w:rsidRPr="00410125">
        <w:rPr>
          <w:rFonts w:ascii="Times New Roman" w:eastAsia="Times New Roman" w:hAnsi="Times New Roman" w:cs="Times New Roman"/>
          <w:b/>
          <w:bCs/>
          <w:kern w:val="24"/>
          <w:sz w:val="10"/>
          <w:szCs w:val="10"/>
          <w:lang w:val="en-US"/>
        </w:rPr>
        <w:tab/>
      </w:r>
    </w:p>
    <w:sectPr w:rsidR="00E44052" w:rsidRPr="00410125" w:rsidSect="00B240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68"/>
    <w:rsid w:val="0000472D"/>
    <w:rsid w:val="00054409"/>
    <w:rsid w:val="000759BE"/>
    <w:rsid w:val="00090058"/>
    <w:rsid w:val="000B6569"/>
    <w:rsid w:val="000E2549"/>
    <w:rsid w:val="00101807"/>
    <w:rsid w:val="00155754"/>
    <w:rsid w:val="00163511"/>
    <w:rsid w:val="001F1936"/>
    <w:rsid w:val="0022435B"/>
    <w:rsid w:val="0029472E"/>
    <w:rsid w:val="003013EB"/>
    <w:rsid w:val="003063F0"/>
    <w:rsid w:val="003244FF"/>
    <w:rsid w:val="00374D93"/>
    <w:rsid w:val="003C4A9F"/>
    <w:rsid w:val="00401F17"/>
    <w:rsid w:val="00410125"/>
    <w:rsid w:val="00475535"/>
    <w:rsid w:val="0048467F"/>
    <w:rsid w:val="004A2E88"/>
    <w:rsid w:val="004E62F3"/>
    <w:rsid w:val="00506FBB"/>
    <w:rsid w:val="005226F4"/>
    <w:rsid w:val="005330CD"/>
    <w:rsid w:val="00560D24"/>
    <w:rsid w:val="00587BB4"/>
    <w:rsid w:val="005A05B2"/>
    <w:rsid w:val="005A55B2"/>
    <w:rsid w:val="005C1F5B"/>
    <w:rsid w:val="005C47BA"/>
    <w:rsid w:val="005C7DD1"/>
    <w:rsid w:val="005E5C22"/>
    <w:rsid w:val="005F0DFC"/>
    <w:rsid w:val="00686DD3"/>
    <w:rsid w:val="00705E55"/>
    <w:rsid w:val="00784B01"/>
    <w:rsid w:val="007B02C4"/>
    <w:rsid w:val="0082491F"/>
    <w:rsid w:val="008668F4"/>
    <w:rsid w:val="00891F56"/>
    <w:rsid w:val="008D2900"/>
    <w:rsid w:val="008D4437"/>
    <w:rsid w:val="00923C2F"/>
    <w:rsid w:val="00954C68"/>
    <w:rsid w:val="00966CA9"/>
    <w:rsid w:val="009C76C0"/>
    <w:rsid w:val="009F5E63"/>
    <w:rsid w:val="009F7182"/>
    <w:rsid w:val="00A1172B"/>
    <w:rsid w:val="00A5195B"/>
    <w:rsid w:val="00AD5459"/>
    <w:rsid w:val="00B219BA"/>
    <w:rsid w:val="00B24011"/>
    <w:rsid w:val="00B24727"/>
    <w:rsid w:val="00B45936"/>
    <w:rsid w:val="00B82E38"/>
    <w:rsid w:val="00BC5F24"/>
    <w:rsid w:val="00C450E5"/>
    <w:rsid w:val="00CA0684"/>
    <w:rsid w:val="00CB5056"/>
    <w:rsid w:val="00CD29E6"/>
    <w:rsid w:val="00CD35F6"/>
    <w:rsid w:val="00D00415"/>
    <w:rsid w:val="00D24C2A"/>
    <w:rsid w:val="00D3554E"/>
    <w:rsid w:val="00DE3904"/>
    <w:rsid w:val="00DE6F82"/>
    <w:rsid w:val="00E44052"/>
    <w:rsid w:val="00E610FA"/>
    <w:rsid w:val="00E63573"/>
    <w:rsid w:val="00E63EF6"/>
    <w:rsid w:val="00EB0986"/>
    <w:rsid w:val="00EC0C28"/>
    <w:rsid w:val="00EC4267"/>
    <w:rsid w:val="00EE5C74"/>
    <w:rsid w:val="00F5288B"/>
    <w:rsid w:val="00F72EAA"/>
    <w:rsid w:val="00FB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ADE6EB"/>
  <w15:chartTrackingRefBased/>
  <w15:docId w15:val="{2A1D92DF-6B8D-456F-8303-0493C0BF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24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446</Words>
  <Characters>7667</Characters>
  <Application>Microsoft Office Word</Application>
  <DocSecurity>0</DocSecurity>
  <Lines>63</Lines>
  <Paragraphs>1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O</Company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Bitarafan</dc:creator>
  <cp:keywords/>
  <dc:description/>
  <cp:lastModifiedBy>Fatemeh Bitarafan</cp:lastModifiedBy>
  <cp:revision>8</cp:revision>
  <cp:lastPrinted>2023-08-26T13:16:00Z</cp:lastPrinted>
  <dcterms:created xsi:type="dcterms:W3CDTF">2024-06-12T06:57:00Z</dcterms:created>
  <dcterms:modified xsi:type="dcterms:W3CDTF">2024-06-1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501d496ed12c48a10e4fe08184330a05e7cc67c77bfe6bc429f9d4ff5c318</vt:lpwstr>
  </property>
</Properties>
</file>